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A05C7" w14:textId="6F6BA17A" w:rsidR="00355459" w:rsidRDefault="00DB3DB2" w:rsidP="009F4AC2">
      <w:pPr>
        <w:pStyle w:val="00Body"/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Multimedia </w:t>
      </w:r>
      <w:r w:rsidR="009F4AC2" w:rsidRPr="000517EC">
        <w:rPr>
          <w:b/>
          <w:bCs/>
          <w:sz w:val="28"/>
          <w:szCs w:val="28"/>
        </w:rPr>
        <w:t xml:space="preserve">Appendix </w:t>
      </w:r>
      <w:r w:rsidR="00D22879">
        <w:rPr>
          <w:b/>
          <w:bCs/>
          <w:sz w:val="28"/>
          <w:szCs w:val="28"/>
        </w:rPr>
        <w:t>6</w:t>
      </w:r>
      <w:r w:rsidR="009F4AC2" w:rsidRPr="000517EC">
        <w:rPr>
          <w:b/>
          <w:bCs/>
          <w:sz w:val="28"/>
          <w:szCs w:val="28"/>
        </w:rPr>
        <w:t>: Overview</w:t>
      </w:r>
      <w:r w:rsidR="000517EC" w:rsidRPr="000517EC">
        <w:rPr>
          <w:b/>
          <w:bCs/>
          <w:sz w:val="28"/>
          <w:szCs w:val="28"/>
        </w:rPr>
        <w:t xml:space="preserve"> of regression coefficients f</w:t>
      </w:r>
      <w:r w:rsidR="000517EC">
        <w:rPr>
          <w:b/>
          <w:bCs/>
          <w:sz w:val="28"/>
          <w:szCs w:val="28"/>
        </w:rPr>
        <w:t>or the regression model</w:t>
      </w:r>
      <w:r w:rsidR="00D17745">
        <w:rPr>
          <w:b/>
          <w:bCs/>
          <w:sz w:val="28"/>
          <w:szCs w:val="28"/>
        </w:rPr>
        <w:t>s</w:t>
      </w:r>
      <w:r w:rsidR="000517EC">
        <w:rPr>
          <w:b/>
          <w:bCs/>
          <w:sz w:val="28"/>
          <w:szCs w:val="28"/>
        </w:rPr>
        <w:t xml:space="preserve"> predicting digital maturity (N = 219).</w:t>
      </w:r>
      <w:r w:rsidR="000517EC">
        <w:rPr>
          <w:b/>
          <w:bCs/>
          <w:sz w:val="28"/>
          <w:szCs w:val="28"/>
        </w:rPr>
        <w:br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3"/>
        <w:gridCol w:w="4449"/>
        <w:gridCol w:w="634"/>
        <w:gridCol w:w="607"/>
        <w:gridCol w:w="545"/>
        <w:gridCol w:w="841"/>
        <w:gridCol w:w="1084"/>
      </w:tblGrid>
      <w:tr w:rsidR="006E4547" w:rsidRPr="000517EC" w14:paraId="32D9B314" w14:textId="77777777" w:rsidTr="006E4547">
        <w:trPr>
          <w:trHeight w:val="340"/>
        </w:trPr>
        <w:tc>
          <w:tcPr>
            <w:tcW w:w="547" w:type="pct"/>
            <w:tcBorders>
              <w:bottom w:val="single" w:sz="8" w:space="0" w:color="auto"/>
            </w:tcBorders>
            <w:vAlign w:val="center"/>
          </w:tcPr>
          <w:p w14:paraId="1EA64BEF" w14:textId="3EA949A3" w:rsidR="006E4547" w:rsidRPr="000517EC" w:rsidRDefault="006E4547" w:rsidP="006E4547">
            <w:pPr>
              <w:spacing w:after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  <w:t>Model</w:t>
            </w:r>
          </w:p>
        </w:tc>
        <w:tc>
          <w:tcPr>
            <w:tcW w:w="24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5E45A" w14:textId="4037257F" w:rsidR="006E4547" w:rsidRPr="000517EC" w:rsidRDefault="006E4547" w:rsidP="000517EC">
            <w:pPr>
              <w:spacing w:after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  <w:t>Variable</w:t>
            </w:r>
          </w:p>
        </w:tc>
        <w:tc>
          <w:tcPr>
            <w:tcW w:w="3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03CC" w14:textId="77777777" w:rsidR="006E4547" w:rsidRPr="000517EC" w:rsidRDefault="006E4547" w:rsidP="000517EC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  <w:t>b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C7E4E" w14:textId="77777777" w:rsidR="006E4547" w:rsidRPr="000517EC" w:rsidRDefault="006E4547" w:rsidP="000517EC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  <w:t>SE B</w:t>
            </w:r>
          </w:p>
        </w:tc>
        <w:tc>
          <w:tcPr>
            <w:tcW w:w="2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63DF7" w14:textId="77777777" w:rsidR="006E4547" w:rsidRPr="00D17745" w:rsidRDefault="006E4547" w:rsidP="000517EC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lang w:val="de-DE" w:eastAsia="de-DE"/>
              </w:rPr>
            </w:pPr>
            <w:r w:rsidRPr="00D17745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lang w:val="de-DE" w:eastAsia="de-DE"/>
              </w:rPr>
              <w:t>β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1F73" w14:textId="32CC2FB0" w:rsidR="006E4547" w:rsidRPr="000517EC" w:rsidRDefault="006E4547" w:rsidP="000517EC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</w:pPr>
            <w:r w:rsidRPr="00DB3DB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lang w:val="de-DE" w:eastAsia="de-DE"/>
              </w:rPr>
              <w:t xml:space="preserve">P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  <w:t>value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35D9" w14:textId="77777777" w:rsidR="006E4547" w:rsidRPr="000517EC" w:rsidRDefault="006E4547" w:rsidP="000517EC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de-DE" w:eastAsia="de-DE"/>
              </w:rPr>
              <w:t>95% CI</w:t>
            </w:r>
          </w:p>
        </w:tc>
      </w:tr>
      <w:tr w:rsidR="00D80AC0" w:rsidRPr="000517EC" w14:paraId="408ABE3B" w14:textId="77777777" w:rsidTr="00D80AC0">
        <w:trPr>
          <w:trHeight w:val="340"/>
        </w:trPr>
        <w:tc>
          <w:tcPr>
            <w:tcW w:w="547" w:type="pct"/>
            <w:tcBorders>
              <w:top w:val="single" w:sz="8" w:space="0" w:color="auto"/>
            </w:tcBorders>
            <w:vAlign w:val="center"/>
          </w:tcPr>
          <w:p w14:paraId="22281602" w14:textId="76BD8C91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6E11EB8" w14:textId="6ADA4496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(Constant)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5646A70" w14:textId="0000930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3.429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8540C3F" w14:textId="146B28B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6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B66CA9D" w14:textId="4AADBB7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  <w:t>—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177E14C" w14:textId="13BDD20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&lt;</w:t>
            </w: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F0AE89D" w14:textId="74B2B76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2.91 ; 3.94</w:t>
            </w:r>
          </w:p>
        </w:tc>
      </w:tr>
      <w:tr w:rsidR="00D80AC0" w:rsidRPr="000517EC" w14:paraId="52F7C81A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237E52A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55F59B1" w14:textId="439CE863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: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wome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v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600C88B" w14:textId="2812623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7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71A7641" w14:textId="6E069F7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4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D377BD2" w14:textId="220DB0C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135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49609D2" w14:textId="742EABC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7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B0391A8" w14:textId="7F49F9E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5 ; 0.01</w:t>
            </w:r>
          </w:p>
        </w:tc>
      </w:tr>
      <w:tr w:rsidR="00D80AC0" w:rsidRPr="000517EC" w14:paraId="7908F7D9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C1B6DA3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349D770" w14:textId="47C83AEB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Age: 36-45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2DAB9A2" w14:textId="066F134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35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C103C71" w14:textId="0F1FA88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4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5EB848E" w14:textId="3749C40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25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7491CB2" w14:textId="3D80162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ADE9BB9" w14:textId="1BFAAA0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2 ; 0.39</w:t>
            </w:r>
          </w:p>
        </w:tc>
      </w:tr>
      <w:tr w:rsidR="00D80AC0" w:rsidRPr="000517EC" w14:paraId="0170BB9F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BD4999E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6161CFD" w14:textId="0CCC985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46-5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v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962E08B" w14:textId="6E43A21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8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14CE4AD" w14:textId="4C908A2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20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DED92D1" w14:textId="23F1E91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47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E265130" w14:textId="75DFC15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76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05829E" w14:textId="5988F4D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6 ; 0.50</w:t>
            </w:r>
          </w:p>
        </w:tc>
      </w:tr>
      <w:tr w:rsidR="00D80AC0" w:rsidRPr="000517EC" w14:paraId="6224E42A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88C48E6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8D54B3E" w14:textId="4FF1044B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56-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9B43906" w14:textId="321734A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6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1FCA187" w14:textId="601198F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63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3CD85BF" w14:textId="250306D1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7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E90B1BA" w14:textId="2409369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1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FEEF08" w14:textId="67D0242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8 ; 0.45</w:t>
            </w:r>
          </w:p>
        </w:tc>
      </w:tr>
      <w:tr w:rsidR="00D80AC0" w:rsidRPr="000517EC" w14:paraId="5F425CF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0FBACD3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221EA13" w14:textId="4A1A041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&gt;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A1DC96C" w14:textId="63F6E01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66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3C50B00" w14:textId="1E272E6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48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943E5E0" w14:textId="773BDCD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22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CD6AB59" w14:textId="108129B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2786188" w14:textId="78813A2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75 ; 0.61</w:t>
            </w:r>
          </w:p>
        </w:tc>
      </w:tr>
      <w:tr w:rsidR="00D80AC0" w:rsidRPr="000517EC" w14:paraId="46CAD197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2B717F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52041F8" w14:textId="523F9633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Practice location size: 5,000-20,000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18F80A4" w14:textId="50A5582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11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946DA3C" w14:textId="602BEEF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34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E2F14A7" w14:textId="7628BF5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80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3810E1" w14:textId="462ADF1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4EC42C9" w14:textId="1912DDD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7 ; 0.15</w:t>
            </w:r>
          </w:p>
        </w:tc>
      </w:tr>
      <w:tr w:rsidR="00D80AC0" w:rsidRPr="000517EC" w14:paraId="53998962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8576859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C4ADB79" w14:textId="30B02B40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20,001-1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ED29331" w14:textId="29435CB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78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F65774D" w14:textId="107C94B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1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29E76CD" w14:textId="133042B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440684B" w14:textId="75BCA43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EDEC92" w14:textId="7CF9447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5 ; 0.20</w:t>
            </w:r>
          </w:p>
        </w:tc>
      </w:tr>
      <w:tr w:rsidR="00D80AC0" w:rsidRPr="000517EC" w14:paraId="792FAE49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B1E15B1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C330F13" w14:textId="24067BE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100,001-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DD63BC5" w14:textId="289D418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6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EBFD5AC" w14:textId="1661EF6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60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07510E9" w14:textId="5A706381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33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168400" w14:textId="60F469F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9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8D2C72B" w14:textId="111CCD7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7 ; 0.25</w:t>
            </w:r>
          </w:p>
        </w:tc>
      </w:tr>
      <w:tr w:rsidR="00D80AC0" w:rsidRPr="000517EC" w14:paraId="6C731A00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565F9DE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42F82ED" w14:textId="21458EEC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&gt;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DBEBC20" w14:textId="3CE16EE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0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9440564" w14:textId="462ACBE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7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18FD180" w14:textId="4BD3225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5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650539" w14:textId="1B91BAA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F8640DC" w14:textId="31482B2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9 ; 0.18</w:t>
            </w:r>
          </w:p>
        </w:tc>
      </w:tr>
      <w:tr w:rsidR="00D80AC0" w:rsidRPr="000517EC" w14:paraId="20D09A52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5BB8B41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6DA2657" w14:textId="07822AD1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6-1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9FD9665" w14:textId="7387D77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06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07F82C6" w14:textId="72DCB28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3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6C8B6DA" w14:textId="7E3EBE7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61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D1BA9A0" w14:textId="40B1E8D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6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947568F" w14:textId="068C2BA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5 ; 0.46</w:t>
            </w:r>
          </w:p>
        </w:tc>
      </w:tr>
      <w:tr w:rsidR="00D80AC0" w:rsidRPr="000517EC" w14:paraId="0F7F366C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362F1C0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5E11EBA" w14:textId="7D61CCFD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11-2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864A674" w14:textId="3D6150D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51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85284AA" w14:textId="17B9066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8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0B81D09" w14:textId="481D13D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75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23ED3B7" w14:textId="043F447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F4CC71C" w14:textId="75F675F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1 ; 0.62</w:t>
            </w:r>
          </w:p>
        </w:tc>
      </w:tr>
      <w:tr w:rsidR="00D80AC0" w:rsidRPr="000517EC" w14:paraId="52B4F736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E209A89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3D574F4" w14:textId="17AA88A9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21-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EF47FCB" w14:textId="5966F78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88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4D76FB4" w14:textId="3037B44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33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7E527E1" w14:textId="1E8E5B9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02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D37B443" w14:textId="0A3295C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D0B39CC" w14:textId="225F48A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7 ; 0.74</w:t>
            </w:r>
          </w:p>
        </w:tc>
      </w:tr>
      <w:tr w:rsidR="00D80AC0" w:rsidRPr="000517EC" w14:paraId="18A3C8E1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AF2402C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A94AB87" w14:textId="137C4CAA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&gt;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4854830" w14:textId="5E331BC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42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82F33B9" w14:textId="640AC76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66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E03BB0" w14:textId="565CBD2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6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5EB5F7" w14:textId="51A983A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1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A779534" w14:textId="792CAA7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0 ; 0.94</w:t>
            </w:r>
          </w:p>
        </w:tc>
      </w:tr>
      <w:tr w:rsidR="00D80AC0" w:rsidRPr="000517EC" w14:paraId="1EF4DDE2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1A1BD94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4F29C60" w14:textId="7BFAE23D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actice sharin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A65DEE5" w14:textId="69BDBFC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0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124F718" w14:textId="0C8F9CB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4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2282FF4" w14:textId="3ED20A7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21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AC4947C" w14:textId="6F2CA7F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7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7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28121A7" w14:textId="43E2B2F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4 ; 0.46</w:t>
            </w:r>
          </w:p>
        </w:tc>
      </w:tr>
      <w:tr w:rsidR="00D80AC0" w:rsidRPr="000517EC" w14:paraId="0659482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D6786AE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7A681A6" w14:textId="37ADAE18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G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oup practi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C89F3D" w14:textId="4A9839F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61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091AA26" w14:textId="7C7B24F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8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F39361E" w14:textId="50562CD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0DDED3A" w14:textId="1F35543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4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CE272C2" w14:textId="71BD1A7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5 ; 0.13</w:t>
            </w:r>
          </w:p>
        </w:tc>
      </w:tr>
      <w:tr w:rsidR="00D80AC0" w:rsidRPr="000517EC" w14:paraId="32769879" w14:textId="77777777" w:rsidTr="00D80AC0">
        <w:trPr>
          <w:trHeight w:val="340"/>
        </w:trPr>
        <w:tc>
          <w:tcPr>
            <w:tcW w:w="547" w:type="pct"/>
            <w:tcBorders>
              <w:bottom w:val="single" w:sz="4" w:space="0" w:color="000000" w:themeColor="text1"/>
            </w:tcBorders>
            <w:vAlign w:val="center"/>
          </w:tcPr>
          <w:p w14:paraId="0EADA741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F62C93" w14:textId="155FA91C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edical care cent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18D394" w14:textId="11C935A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09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7995E0" w14:textId="1B4507F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9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77ACA9" w14:textId="6E2165D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3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2793A7" w14:textId="5BECFB4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0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5859B7" w14:textId="17D4705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2 ; 0.30</w:t>
            </w:r>
          </w:p>
        </w:tc>
      </w:tr>
      <w:tr w:rsidR="00D80AC0" w:rsidRPr="000517EC" w14:paraId="18373707" w14:textId="77777777" w:rsidTr="00D80AC0">
        <w:trPr>
          <w:trHeight w:val="340"/>
        </w:trPr>
        <w:tc>
          <w:tcPr>
            <w:tcW w:w="547" w:type="pct"/>
            <w:tcBorders>
              <w:top w:val="single" w:sz="4" w:space="0" w:color="000000" w:themeColor="text1"/>
            </w:tcBorders>
            <w:vAlign w:val="center"/>
          </w:tcPr>
          <w:p w14:paraId="4906321B" w14:textId="60C67E73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496" w:type="pct"/>
            <w:tcBorders>
              <w:top w:val="single" w:sz="4" w:space="0" w:color="000000" w:themeColor="text1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DBD1353" w14:textId="5D041676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(Constant)</w:t>
            </w:r>
          </w:p>
        </w:tc>
        <w:tc>
          <w:tcPr>
            <w:tcW w:w="327" w:type="pct"/>
            <w:tcBorders>
              <w:top w:val="single" w:sz="4" w:space="0" w:color="000000" w:themeColor="text1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9AFEA4" w14:textId="51282CF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2.903</w:t>
            </w:r>
          </w:p>
        </w:tc>
        <w:tc>
          <w:tcPr>
            <w:tcW w:w="335" w:type="pct"/>
            <w:tcBorders>
              <w:top w:val="single" w:sz="4" w:space="0" w:color="000000" w:themeColor="text1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A27A8DA" w14:textId="424E930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31</w:t>
            </w:r>
          </w:p>
        </w:tc>
        <w:tc>
          <w:tcPr>
            <w:tcW w:w="278" w:type="pct"/>
            <w:tcBorders>
              <w:top w:val="single" w:sz="4" w:space="0" w:color="000000" w:themeColor="text1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E8593C8" w14:textId="724D04B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 w:themeColor="text1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583184E" w14:textId="2D70B43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&lt;</w:t>
            </w: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4" w:space="0" w:color="000000" w:themeColor="text1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148281A" w14:textId="2948ECA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2.25 ; 3.55</w:t>
            </w:r>
          </w:p>
        </w:tc>
      </w:tr>
      <w:tr w:rsidR="00D80AC0" w:rsidRPr="000517EC" w14:paraId="63E56F83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A79DA46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FB7623B" w14:textId="083AAF05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: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wome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940511E" w14:textId="07AD228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32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374C404" w14:textId="5B6B2B4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6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190984E" w14:textId="61C102C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103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32FD3C8" w14:textId="57BDE77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7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CDC8BA0" w14:textId="6DACB8D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-0.32 ; 0.05</w:t>
            </w:r>
          </w:p>
        </w:tc>
      </w:tr>
      <w:tr w:rsidR="00D80AC0" w:rsidRPr="000517EC" w14:paraId="3479E623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1F64134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F3020E9" w14:textId="2060A66A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Age: 36-45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46B6D40" w14:textId="493751C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36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84B2297" w14:textId="3968951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1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57ADBBD" w14:textId="78E6D03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25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4CB62E" w14:textId="2B65790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4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AF5D85B" w14:textId="51A768C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2 ; 0.39</w:t>
            </w:r>
          </w:p>
        </w:tc>
      </w:tr>
      <w:tr w:rsidR="00D80AC0" w:rsidRPr="000517EC" w14:paraId="0A47275C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DEA1CD4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960D259" w14:textId="56168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46-5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272784C" w14:textId="6A493C0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9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C7DDEE4" w14:textId="7C2D749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17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3DC9E3A" w14:textId="49CE416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67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1AF0942" w14:textId="6EE0CF3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3032249" w14:textId="38DCAFC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2 ; 0.52</w:t>
            </w:r>
          </w:p>
        </w:tc>
      </w:tr>
      <w:tr w:rsidR="00D80AC0" w:rsidRPr="000517EC" w14:paraId="3BD55DA1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1EA4150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2D86E0F" w14:textId="2FA551E0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56-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40300AD" w14:textId="169182C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29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23DD4C5" w14:textId="76DDC24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61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918874B" w14:textId="08AF85C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22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D0B4082" w14:textId="417B653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91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3B6833B" w14:textId="05C3321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8 ; 0.54</w:t>
            </w:r>
          </w:p>
        </w:tc>
      </w:tr>
      <w:tr w:rsidR="00D80AC0" w:rsidRPr="000517EC" w14:paraId="0FC37FE9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B47F45E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2768E24" w14:textId="685C2C4B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&gt;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37ECAC" w14:textId="6752239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6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17F440B" w14:textId="347220E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50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A6257B9" w14:textId="50AAEA3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4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9CC4C77" w14:textId="35E7248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D9E5F87" w14:textId="556EB3D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4 ; 0.83</w:t>
            </w:r>
          </w:p>
        </w:tc>
      </w:tr>
      <w:tr w:rsidR="00D80AC0" w:rsidRPr="000517EC" w14:paraId="3540FCF6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E0731C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50EA333" w14:textId="08F9105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Practice location size: 5,000-20,000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D979C90" w14:textId="2899ECF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98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C5E33A0" w14:textId="1964864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3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4EF6FF1" w14:textId="26D7698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71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0A66345" w14:textId="7F7153A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6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A3B0524" w14:textId="10B5F5C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5 ; 0.16</w:t>
            </w:r>
          </w:p>
        </w:tc>
      </w:tr>
      <w:tr w:rsidR="00D80AC0" w:rsidRPr="000517EC" w14:paraId="673C012C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89B849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13B8AC0" w14:textId="58514479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20,001-1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446AA11" w14:textId="7F2DB80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20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5F6F823" w14:textId="407EFA4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0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E9A25C4" w14:textId="72D618E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76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AA79BE1" w14:textId="39A38DE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9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B13F21D" w14:textId="4DD3530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9 ; 0.15</w:t>
            </w:r>
          </w:p>
        </w:tc>
      </w:tr>
      <w:tr w:rsidR="00D80AC0" w:rsidRPr="000517EC" w14:paraId="471973B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878CD47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D67F19C" w14:textId="0ECE27DB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100,001-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7ACDF2F" w14:textId="11303B5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79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DFB1565" w14:textId="6255268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58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4709F2D" w14:textId="7A2997B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1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F97793B" w14:textId="5288AFF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112BE41" w14:textId="413F3BD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9 ; 0.23</w:t>
            </w:r>
          </w:p>
        </w:tc>
      </w:tr>
      <w:tr w:rsidR="00D80AC0" w:rsidRPr="000517EC" w14:paraId="7E0B217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2BC381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9C1C7BD" w14:textId="0EE392E0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&gt;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A188CA2" w14:textId="093F3E2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92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AD7D6C7" w14:textId="77B3D89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5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557656A" w14:textId="6D67EA5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53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4DA542D" w14:textId="60D35BA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DBEC75" w14:textId="1F72F70C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7 ; 0.19</w:t>
            </w:r>
          </w:p>
        </w:tc>
      </w:tr>
      <w:tr w:rsidR="00D80AC0" w:rsidRPr="000517EC" w14:paraId="02451E9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B39657A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3F6A828" w14:textId="7C9FACAD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6-1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89DA7CD" w14:textId="4639817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8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33B2FD3" w14:textId="4989FB7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3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A68F03" w14:textId="67F95DB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4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0C94C5F" w14:textId="277066C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58389AA" w14:textId="1D03B09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7 ; 0.44</w:t>
            </w:r>
          </w:p>
        </w:tc>
      </w:tr>
      <w:tr w:rsidR="00D80AC0" w:rsidRPr="000517EC" w14:paraId="5EF2318B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0F5F74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71D8ED4" w14:textId="385CBB1D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11-2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3FD41E5" w14:textId="2727707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17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D5B0BA" w14:textId="4D81DF5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7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1E9B4CD" w14:textId="648E69D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51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DC9DF28" w14:textId="1E24520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482F4B1" w14:textId="7BEC010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5 ; 0.58</w:t>
            </w:r>
          </w:p>
        </w:tc>
      </w:tr>
      <w:tr w:rsidR="00D80AC0" w:rsidRPr="000517EC" w14:paraId="6D2730B7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FFA40D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E9780E0" w14:textId="403D1EFD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21-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53817B9" w14:textId="2F1269B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41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3F2E1E9" w14:textId="0A632E1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31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7D168FC" w14:textId="4680185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6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7B54E01" w14:textId="726B15E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17E80FE" w14:textId="04182EA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1 ; 0.69</w:t>
            </w:r>
          </w:p>
        </w:tc>
      </w:tr>
      <w:tr w:rsidR="00D80AC0" w:rsidRPr="000517EC" w14:paraId="7929CF75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3454E79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4E075D6" w14:textId="3DDD4454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&gt;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2157293" w14:textId="706E34D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08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BD95775" w14:textId="19EC9F8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66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BFCE61E" w14:textId="3B322E9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96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14D2BB" w14:textId="11333BF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9E534DD" w14:textId="4AFC48E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1 ; 0.83</w:t>
            </w:r>
          </w:p>
        </w:tc>
      </w:tr>
      <w:tr w:rsidR="00D80AC0" w:rsidRPr="000517EC" w14:paraId="0DDB739E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5CAD544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1645DAD" w14:textId="145798CB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actice sharin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26ABD18" w14:textId="4EEE387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3E51650" w14:textId="25B17A4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95D7AC" w14:textId="0F31920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03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D7FCECD" w14:textId="758F794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97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B2D8F33" w14:textId="452E5B9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9 ; 0.40</w:t>
            </w:r>
          </w:p>
        </w:tc>
      </w:tr>
      <w:tr w:rsidR="00D80AC0" w:rsidRPr="000517EC" w14:paraId="31716177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A5B9F9C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806E9BA" w14:textId="2FF3C17A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G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oup practi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C417E67" w14:textId="4D5F70E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05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79B1C99" w14:textId="24ABD28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8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4A4D1B5" w14:textId="5A2A2C6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82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20DC21A" w14:textId="1C2C3B6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4DC45E0" w14:textId="14FA1FE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9 ; 0.08</w:t>
            </w:r>
          </w:p>
        </w:tc>
      </w:tr>
      <w:tr w:rsidR="00D80AC0" w:rsidRPr="000517EC" w14:paraId="42D6F752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4DEAC50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D85468A" w14:textId="2FB554E9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edical care cent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CEFEEED" w14:textId="7BE016C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4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BADEF49" w14:textId="6EB8406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7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AC1A0A7" w14:textId="75A9DE6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51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13D1E68" w14:textId="67F001F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9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0C4394C" w14:textId="158C97C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5 ; 0.26</w:t>
            </w:r>
          </w:p>
        </w:tc>
      </w:tr>
      <w:tr w:rsidR="00D80AC0" w:rsidRPr="000517EC" w14:paraId="3361FEB9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3E9ADB7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6BA03E6" w14:textId="0021A775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ess than once per mon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344DCC" w14:textId="366AB74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11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6994A46" w14:textId="2D8AEA6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3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1C33DFD" w14:textId="0989B1B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07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A2DF597" w14:textId="7D890E6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9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0338429" w14:textId="326B0B6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5 ; 0.37</w:t>
            </w:r>
          </w:p>
        </w:tc>
      </w:tr>
      <w:tr w:rsidR="00D80AC0" w:rsidRPr="000517EC" w14:paraId="592726E3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F57F5CD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C7D914A" w14:textId="4EE16263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onthly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83B9939" w14:textId="7C3F98D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88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1721BA3" w14:textId="454F8CE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24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19B26B1" w14:textId="6B9224C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3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8280C0C" w14:textId="0DF9F71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9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3630799" w14:textId="7760194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2 ; 0.35</w:t>
            </w:r>
          </w:p>
        </w:tc>
      </w:tr>
      <w:tr w:rsidR="00D80AC0" w:rsidRPr="000517EC" w14:paraId="2CEB95E3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3E4124C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9EB1B8" w14:textId="191FC8CF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W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eekly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614BDF3" w14:textId="0D23EC6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95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4C818E1" w14:textId="17DD035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2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B6F1E1E" w14:textId="2A02904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10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E34F72" w14:textId="4989AC7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B6BAD7E" w14:textId="28DA570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63 ; 0.24</w:t>
            </w:r>
          </w:p>
        </w:tc>
      </w:tr>
      <w:tr w:rsidR="00D80AC0" w:rsidRPr="000517EC" w14:paraId="4656AFE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BD52F8A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C8D95CE" w14:textId="49C588E5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Daily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EB8BD0D" w14:textId="045EAEF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64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03984ED" w14:textId="14D6B5E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23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9AD2C7A" w14:textId="4BD5DA6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50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38FF685" w14:textId="41AAFD8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7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4F140FB" w14:textId="04389BB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0 ; 0.37</w:t>
            </w:r>
          </w:p>
        </w:tc>
      </w:tr>
      <w:tr w:rsidR="00D80AC0" w:rsidRPr="000517EC" w14:paraId="7B1457D4" w14:textId="77777777" w:rsidTr="00D80AC0">
        <w:trPr>
          <w:trHeight w:val="340"/>
        </w:trPr>
        <w:tc>
          <w:tcPr>
            <w:tcW w:w="547" w:type="pct"/>
            <w:tcBorders>
              <w:bottom w:val="single" w:sz="4" w:space="0" w:color="000000" w:themeColor="text1"/>
            </w:tcBorders>
            <w:vAlign w:val="center"/>
          </w:tcPr>
          <w:p w14:paraId="699442ED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7D873A8" w14:textId="4AFA05B9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Future usag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D9F402" w14:textId="56CF9C4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37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572D3DB" w14:textId="0C0DB58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56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1365E50" w14:textId="74055D3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6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DCCF02B" w14:textId="57CD97E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A265194" w14:textId="7E8FD3F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2 ; 0.24</w:t>
            </w:r>
          </w:p>
        </w:tc>
      </w:tr>
      <w:tr w:rsidR="00D80AC0" w:rsidRPr="000517EC" w14:paraId="404F7197" w14:textId="77777777" w:rsidTr="00D80AC0">
        <w:trPr>
          <w:trHeight w:val="340"/>
        </w:trPr>
        <w:tc>
          <w:tcPr>
            <w:tcW w:w="547" w:type="pct"/>
            <w:tcBorders>
              <w:top w:val="single" w:sz="4" w:space="0" w:color="000000" w:themeColor="text1"/>
            </w:tcBorders>
            <w:vAlign w:val="center"/>
          </w:tcPr>
          <w:p w14:paraId="125CC16E" w14:textId="39EDF1A5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496" w:type="pct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B75556E" w14:textId="7C8E7615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(Constant)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5B26D7" w14:textId="75AB2AC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1.702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6EDE3B1" w14:textId="04F944D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78</w:t>
            </w:r>
          </w:p>
        </w:tc>
        <w:tc>
          <w:tcPr>
            <w:tcW w:w="278" w:type="pct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F44D21E" w14:textId="52C2892C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  <w:t>—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E3DBA6B" w14:textId="054A8EE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&lt;</w:t>
            </w: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125558A" w14:textId="6EC4DEB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95 ; 2.44</w:t>
            </w:r>
          </w:p>
        </w:tc>
      </w:tr>
      <w:tr w:rsidR="00D80AC0" w:rsidRPr="000517EC" w14:paraId="15AB4B0C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D14CD92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21F4449" w14:textId="167EC45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: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wome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48B9417" w14:textId="5D09D16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12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9BCFB97" w14:textId="69D20B2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3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20CA366" w14:textId="4D805B1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0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9E56E32" w14:textId="18582C8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0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1C174D1" w14:textId="11A1D14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-0.19 ; 0.17</w:t>
            </w:r>
          </w:p>
        </w:tc>
      </w:tr>
      <w:tr w:rsidR="00D80AC0" w:rsidRPr="000517EC" w14:paraId="01ABF853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8222B40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1E1F7D1" w14:textId="0EF6BFA1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Age: 36-45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versus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4ECBDEE" w14:textId="32A5C58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1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3F255C" w14:textId="3A0288F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69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689025A" w14:textId="08474BF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0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12C1EED" w14:textId="09B0E1E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94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4AB10B0" w14:textId="2181B51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4 ; 0.32</w:t>
            </w:r>
          </w:p>
        </w:tc>
      </w:tr>
      <w:tr w:rsidR="00D80AC0" w:rsidRPr="000517EC" w14:paraId="56527577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452E36C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AEB7DD4" w14:textId="3B825E00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46-5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746EE75" w14:textId="750D2EA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16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736BA12" w14:textId="0E4E707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98D2DE4" w14:textId="66668A1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7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8264623" w14:textId="61D730D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7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F5DA367" w14:textId="5882795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8 ; 0.51</w:t>
            </w:r>
          </w:p>
        </w:tc>
      </w:tr>
      <w:tr w:rsidR="00D80AC0" w:rsidRPr="000517EC" w14:paraId="3E84BC55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691AC00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D802848" w14:textId="208903F9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56-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8963968" w14:textId="15C4826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2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6253028" w14:textId="723D1FD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44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BB56585" w14:textId="06CBE48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46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90463E0" w14:textId="177A4EE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87869EE" w14:textId="1E6D574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1 ; 0.54</w:t>
            </w:r>
          </w:p>
        </w:tc>
      </w:tr>
      <w:tr w:rsidR="00D80AC0" w:rsidRPr="000517EC" w14:paraId="593F6590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D1708F9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7C01A8A" w14:textId="40F50CDB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&gt;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FC6F122" w14:textId="2ECAB3D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34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E1D6663" w14:textId="2DFAF45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27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8EDD748" w14:textId="570BD36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44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768AD89" w14:textId="656CAD7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5D64C72" w14:textId="3FDBD3F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1 ; 0.77</w:t>
            </w:r>
          </w:p>
        </w:tc>
      </w:tr>
      <w:tr w:rsidR="00D80AC0" w:rsidRPr="000517EC" w14:paraId="2DAC6B36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5953208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7AD2477" w14:textId="0319934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Practice location size: 5,000-20,000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85CAE9E" w14:textId="6CC8DBD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82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6A39E84" w14:textId="0F7D607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25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E0513DB" w14:textId="41C60B6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132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3D79399" w14:textId="1547C72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5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4622A8" w14:textId="0615614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2 ; 0.06</w:t>
            </w:r>
          </w:p>
        </w:tc>
      </w:tr>
      <w:tr w:rsidR="00D80AC0" w:rsidRPr="000517EC" w14:paraId="33738539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BC89DE2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A5DBBD8" w14:textId="2DAE7EF3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20,001-1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8FC3805" w14:textId="61767BA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81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EFDD688" w14:textId="57E97B8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3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B1BFA84" w14:textId="4A626A81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51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B66955B" w14:textId="7AB6BEC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4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7CCA8E" w14:textId="3F7BFFD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4 ; 0.17</w:t>
            </w:r>
          </w:p>
        </w:tc>
      </w:tr>
      <w:tr w:rsidR="00D80AC0" w:rsidRPr="000517EC" w14:paraId="6BF4FE3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D7F9FD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4252F7D" w14:textId="3F48B268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100,001-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19BA374" w14:textId="6758292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77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ADA7934" w14:textId="3335F2B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8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A686E1E" w14:textId="18D8BB1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0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35577E0" w14:textId="2B8D8E0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0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E49355" w14:textId="02641D1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6 ; 0.21</w:t>
            </w:r>
          </w:p>
        </w:tc>
      </w:tr>
      <w:tr w:rsidR="00D80AC0" w:rsidRPr="000517EC" w14:paraId="780B8FFB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22F0DE3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23490F0" w14:textId="770D6B56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&gt;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5A90800" w14:textId="78D893B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92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0A4C66A" w14:textId="37AE3C0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36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C5C95E4" w14:textId="4923431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53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EF2D4F" w14:textId="708E379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0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0AA159A" w14:textId="638CDB9C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5 ; 0.17</w:t>
            </w:r>
          </w:p>
        </w:tc>
      </w:tr>
      <w:tr w:rsidR="00D80AC0" w:rsidRPr="000517EC" w14:paraId="5A8E3A33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7830F13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9E5F856" w14:textId="671E27A6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6-1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674CA12" w14:textId="4B51841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5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978CB4F" w14:textId="32421D6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7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A1C8D6F" w14:textId="41ABF96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06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46ABF35" w14:textId="1AF7C3F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E360C99" w14:textId="6D2E631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5 ; 0.52</w:t>
            </w:r>
          </w:p>
        </w:tc>
      </w:tr>
      <w:tr w:rsidR="00D80AC0" w:rsidRPr="000517EC" w14:paraId="54A8D91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3978F76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8679123" w14:textId="7EEACBFF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11-2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837BB70" w14:textId="1144CE2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87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D1E9BB8" w14:textId="2D6DF29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75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A48A821" w14:textId="7D8CD9B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00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066BC01" w14:textId="2E26D83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0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4726D0" w14:textId="794FD26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5 ; 0.63</w:t>
            </w:r>
          </w:p>
        </w:tc>
      </w:tr>
      <w:tr w:rsidR="00D80AC0" w:rsidRPr="000517EC" w14:paraId="2154C13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9CDE835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B522082" w14:textId="7C072D2C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21-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8B5DA3E" w14:textId="17A594A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74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3824D26" w14:textId="6E00A1A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16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8D66F5E" w14:textId="1F88F26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92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7B2457" w14:textId="23409F6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02E0A7B" w14:textId="473CA38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5 ; 0.69</w:t>
            </w:r>
          </w:p>
        </w:tc>
      </w:tr>
      <w:tr w:rsidR="00D80AC0" w:rsidRPr="000517EC" w14:paraId="09CB1724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C0FBCBA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2C80C13" w14:textId="0A4DA5B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&gt;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84334F" w14:textId="4645508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05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DB12195" w14:textId="2947A91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49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F6240B3" w14:textId="63C8712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94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758D856" w14:textId="012EFBF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2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67035C2" w14:textId="3F5241D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8 ; 0.79</w:t>
            </w:r>
          </w:p>
        </w:tc>
      </w:tr>
      <w:tr w:rsidR="00D80AC0" w:rsidRPr="000517EC" w14:paraId="18F6667E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45DFDFA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4E56844" w14:textId="35F86D14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actice sharin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FDDC9B2" w14:textId="6C2FB7F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A8FBF6D" w14:textId="3D2DB9A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9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7AFABE9" w14:textId="1BA991D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02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62F877" w14:textId="0285279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9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8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4E2B995" w14:textId="7827229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6 ; 0.37</w:t>
            </w:r>
          </w:p>
        </w:tc>
      </w:tr>
      <w:tr w:rsidR="00D80AC0" w:rsidRPr="000517EC" w14:paraId="4C62D8A0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7F1152F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C655A9" w14:textId="038E0EB2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G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oup practi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1D106F7" w14:textId="49BC9AF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74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B051204" w14:textId="1E37482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1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C90E696" w14:textId="498CC35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57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DEAFF1B" w14:textId="494DC00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2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B4976E3" w14:textId="5C409B3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5 ; 0.10</w:t>
            </w:r>
          </w:p>
        </w:tc>
      </w:tr>
      <w:tr w:rsidR="00D80AC0" w:rsidRPr="000517EC" w14:paraId="0409195A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AB25AB7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74EF10D" w14:textId="30AFC16D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edical care cent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A826002" w14:textId="76E0FC8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89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6A9EFDD" w14:textId="49D6F06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94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063C189" w14:textId="6B74C7E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6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E046CD9" w14:textId="46CC938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3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AD0B6FF" w14:textId="287FE7F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7 ; 0.19</w:t>
            </w:r>
          </w:p>
        </w:tc>
      </w:tr>
      <w:tr w:rsidR="00D80AC0" w:rsidRPr="000517EC" w14:paraId="02D53EF9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4FD2719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ED1D8AE" w14:textId="77EC9886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ess than once per mon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3724296" w14:textId="105D61F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17130E2" w14:textId="55D0A3A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7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E6D3761" w14:textId="3F9C9C5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40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EF23FA8" w14:textId="3144C8D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71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E80EB72" w14:textId="0A2888B1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7 ; 0.40</w:t>
            </w:r>
          </w:p>
        </w:tc>
      </w:tr>
      <w:tr w:rsidR="00D80AC0" w:rsidRPr="000517EC" w14:paraId="7601CEC5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6D08C32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99F3CD7" w14:textId="3270D912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onthly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CEE0CC6" w14:textId="738EAC1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38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36CEDC3" w14:textId="40227B5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9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4E9FFA0" w14:textId="535B37C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19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0004FEE" w14:textId="36D979F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6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70716C8" w14:textId="7AFB51C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5 ; 0.37</w:t>
            </w:r>
          </w:p>
        </w:tc>
      </w:tr>
      <w:tr w:rsidR="00D80AC0" w:rsidRPr="000517EC" w14:paraId="36DCB0A5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411ACB6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51BA8D8" w14:textId="413E7F68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W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eekly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1294181" w14:textId="1E72255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59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6C2E64D" w14:textId="05E3356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7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E09FC28" w14:textId="05A7A65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8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01B3863" w14:textId="5028790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4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F4F0E1A" w14:textId="472BA63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6 ; 0.24</w:t>
            </w:r>
          </w:p>
        </w:tc>
      </w:tr>
      <w:tr w:rsidR="00D80AC0" w:rsidRPr="000517EC" w14:paraId="47447ED6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61F93C2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4743605" w14:textId="01D1A546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Daily </w:t>
            </w:r>
            <w:r w:rsidR="00356298" w:rsidRPr="00D1774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never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9492EAB" w14:textId="78473BA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83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7900939" w14:textId="7884F7C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8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BBEA4E6" w14:textId="51FA1B8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65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BC8F98C" w14:textId="3BB7F74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9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81A6294" w14:textId="48D1D5B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9 ; 0.32</w:t>
            </w:r>
          </w:p>
        </w:tc>
      </w:tr>
      <w:tr w:rsidR="00D80AC0" w:rsidRPr="000517EC" w14:paraId="62C1EB02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3CC53DED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5E579E5" w14:textId="50CF5A29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Future usage</w:t>
            </w:r>
          </w:p>
        </w:tc>
        <w:tc>
          <w:tcPr>
            <w:tcW w:w="327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F824D5C" w14:textId="496A044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16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4DEB656" w14:textId="20235A9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52</w:t>
            </w:r>
          </w:p>
        </w:tc>
        <w:tc>
          <w:tcPr>
            <w:tcW w:w="278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F05DB15" w14:textId="05E505E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28</w:t>
            </w:r>
          </w:p>
        </w:tc>
        <w:tc>
          <w:tcPr>
            <w:tcW w:w="463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EB2864E" w14:textId="1B95602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3</w:t>
            </w:r>
          </w:p>
        </w:tc>
        <w:tc>
          <w:tcPr>
            <w:tcW w:w="553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1D7115C" w14:textId="6E94945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1 ; 0.21</w:t>
            </w:r>
          </w:p>
        </w:tc>
      </w:tr>
      <w:tr w:rsidR="00D80AC0" w:rsidRPr="000517EC" w14:paraId="3A206BF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773113F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4695689" w14:textId="3DC2AAF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erceived digital affinity of medical assistants</w:t>
            </w:r>
          </w:p>
        </w:tc>
        <w:tc>
          <w:tcPr>
            <w:tcW w:w="32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8298588" w14:textId="0332BEC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53</w:t>
            </w:r>
          </w:p>
        </w:tc>
        <w:tc>
          <w:tcPr>
            <w:tcW w:w="33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BF4A259" w14:textId="075690D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44</w:t>
            </w:r>
          </w:p>
        </w:tc>
        <w:tc>
          <w:tcPr>
            <w:tcW w:w="2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3051869" w14:textId="3E1F965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34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5863315" w14:textId="4C97062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8629CA6" w14:textId="550B054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 ; 0.23</w:t>
            </w:r>
          </w:p>
        </w:tc>
      </w:tr>
      <w:tr w:rsidR="00D80AC0" w:rsidRPr="000517EC" w14:paraId="156FF8D7" w14:textId="77777777" w:rsidTr="00D80AC0">
        <w:trPr>
          <w:trHeight w:val="340"/>
        </w:trPr>
        <w:tc>
          <w:tcPr>
            <w:tcW w:w="547" w:type="pct"/>
            <w:tcBorders>
              <w:bottom w:val="single" w:sz="8" w:space="0" w:color="auto"/>
            </w:tcBorders>
            <w:vAlign w:val="center"/>
          </w:tcPr>
          <w:p w14:paraId="4F4337BE" w14:textId="77777777" w:rsidR="00D80AC0" w:rsidRPr="006E4547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4" w:space="0" w:color="BFBFBF" w:themeColor="background1" w:themeShade="BF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0BE48EA" w14:textId="702597ED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GPs’ digital affinity</w:t>
            </w:r>
          </w:p>
        </w:tc>
        <w:tc>
          <w:tcPr>
            <w:tcW w:w="327" w:type="pct"/>
            <w:tcBorders>
              <w:top w:val="single" w:sz="4" w:space="0" w:color="BFBFBF" w:themeColor="background1" w:themeShade="BF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F00317D" w14:textId="4CCCDD5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4</w:t>
            </w:r>
          </w:p>
        </w:tc>
        <w:tc>
          <w:tcPr>
            <w:tcW w:w="335" w:type="pct"/>
            <w:tcBorders>
              <w:top w:val="single" w:sz="4" w:space="0" w:color="BFBFBF" w:themeColor="background1" w:themeShade="BF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5778B9C" w14:textId="1EFF875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41</w:t>
            </w:r>
          </w:p>
        </w:tc>
        <w:tc>
          <w:tcPr>
            <w:tcW w:w="278" w:type="pct"/>
            <w:tcBorders>
              <w:top w:val="single" w:sz="4" w:space="0" w:color="BFBFBF" w:themeColor="background1" w:themeShade="BF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633BB9D" w14:textId="5CD7E01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47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9B124A4" w14:textId="58D39FF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53" w:type="pct"/>
            <w:tcBorders>
              <w:top w:val="single" w:sz="4" w:space="0" w:color="BFBFBF" w:themeColor="background1" w:themeShade="BF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BD780AA" w14:textId="22D72A0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 ; 0.22</w:t>
            </w:r>
          </w:p>
        </w:tc>
      </w:tr>
      <w:tr w:rsidR="00D80AC0" w:rsidRPr="000517EC" w14:paraId="7A621E1C" w14:textId="77777777" w:rsidTr="00D80AC0">
        <w:trPr>
          <w:trHeight w:val="340"/>
        </w:trPr>
        <w:tc>
          <w:tcPr>
            <w:tcW w:w="547" w:type="pct"/>
            <w:tcBorders>
              <w:top w:val="single" w:sz="8" w:space="0" w:color="auto"/>
            </w:tcBorders>
            <w:vAlign w:val="center"/>
          </w:tcPr>
          <w:p w14:paraId="7E596370" w14:textId="4518656F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2496" w:type="pct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B7D9CF" w14:textId="6CBBDEA5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(Constant)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2BC857" w14:textId="340FE11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1.702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B1B242" w14:textId="7876855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515</w:t>
            </w:r>
          </w:p>
        </w:tc>
        <w:tc>
          <w:tcPr>
            <w:tcW w:w="278" w:type="pct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10632B" w14:textId="3B0092A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DE"/>
              </w:rPr>
              <w:t>—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1B9569E" w14:textId="49ABCCF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3CB7BF" w14:textId="025F03E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68 ; 2.71</w:t>
            </w:r>
          </w:p>
        </w:tc>
      </w:tr>
      <w:tr w:rsidR="00D80AC0" w:rsidRPr="000517EC" w14:paraId="2B21777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EB46E0F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29FE9A" w14:textId="17A6CEE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: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wome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19191C" w14:textId="524A26F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22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E525BB" w14:textId="01FF707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96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E5599C" w14:textId="28C6449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17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ABBE56" w14:textId="5EE33FE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9B1F56F" w14:textId="1DCAFCE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6 ; 0.21</w:t>
            </w:r>
          </w:p>
        </w:tc>
      </w:tr>
      <w:tr w:rsidR="00D80AC0" w:rsidRPr="000517EC" w14:paraId="2DEE9297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1526E3B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F10FC2" w14:textId="1CC8CBF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Age: 36-45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F66528" w14:textId="74FD9D3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0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93AE02" w14:textId="44CE0FB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69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8773F3" w14:textId="5942A98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98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77D013" w14:textId="4F184E4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76357C" w14:textId="67BEB24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9 ; 0.47</w:t>
            </w:r>
          </w:p>
        </w:tc>
      </w:tr>
      <w:tr w:rsidR="00D80AC0" w:rsidRPr="000517EC" w14:paraId="6E5A8B17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67C9CEF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7A7BB4" w14:textId="3171E851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46-5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9E881DB" w14:textId="28D3B06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81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CA83C0" w14:textId="4CE11A9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1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2D4ABF" w14:textId="6D6D805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92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994DBD" w14:textId="727FB1D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6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482905" w14:textId="0112A92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1 ; 0.67</w:t>
            </w:r>
          </w:p>
        </w:tc>
      </w:tr>
      <w:tr w:rsidR="00D80AC0" w:rsidRPr="000517EC" w14:paraId="3C9C8A6C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B585FE1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96EF3D" w14:textId="4F635356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56-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64B0A2" w14:textId="437CC7B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17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D8F68B" w14:textId="4420DC7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42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76F51B" w14:textId="1CE2936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61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A5F902" w14:textId="27D659D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7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4E804A" w14:textId="114BC82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6 ; 0.69</w:t>
            </w:r>
          </w:p>
        </w:tc>
      </w:tr>
      <w:tr w:rsidR="00D80AC0" w:rsidRPr="000517EC" w14:paraId="1F38B485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795B76E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772EAB" w14:textId="22D6FBD2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e: &gt;6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26-3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46435D" w14:textId="7BBBF5D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90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93408C" w14:textId="6DD9C8F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320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11FF4B4" w14:textId="3B3EB16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95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FB7FED" w14:textId="6541C47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7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67551B" w14:textId="5B02463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4 ; 0.92</w:t>
            </w:r>
          </w:p>
        </w:tc>
      </w:tr>
      <w:tr w:rsidR="00D80AC0" w:rsidRPr="000517EC" w14:paraId="6E896524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05650FA" w14:textId="77777777" w:rsidR="00D80AC0" w:rsidRPr="004D6E5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721646" w14:textId="112E45B4" w:rsidR="00D80AC0" w:rsidRPr="004D6E5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Practice location size: 5,000-20,000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CD71F6" w14:textId="40522ED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60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99F834" w14:textId="36D6276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24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D3DD3F" w14:textId="7D630F6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116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DBAB8E" w14:textId="271A823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512F1E" w14:textId="174B39B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0 ; 0.08</w:t>
            </w:r>
          </w:p>
        </w:tc>
      </w:tr>
      <w:tr w:rsidR="00D80AC0" w:rsidRPr="000517EC" w14:paraId="3A5E6B91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435A1A1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FA0EB7" w14:textId="33E34E42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20,001-1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13470A" w14:textId="6A66F11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71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992C30" w14:textId="7B172AD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29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411A4F" w14:textId="0AD58E4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5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9B1F9D" w14:textId="3F01426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8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18BED8" w14:textId="2BF5180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2 ; 0.18</w:t>
            </w:r>
          </w:p>
        </w:tc>
      </w:tr>
      <w:tr w:rsidR="00D80AC0" w:rsidRPr="000517EC" w14:paraId="1EC2B8C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CCCFE88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516055" w14:textId="504186DE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100,001-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E981BB" w14:textId="58A8EA7C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75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22CF81" w14:textId="588C051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4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7F6959" w14:textId="48753BC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39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F93ADF" w14:textId="2E5E4B6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60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54580C" w14:textId="17B38BC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5 ; 0.20</w:t>
            </w:r>
          </w:p>
        </w:tc>
      </w:tr>
      <w:tr w:rsidR="00D80AC0" w:rsidRPr="000517EC" w14:paraId="49F5B04A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F3293B8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F384E4A" w14:textId="27AEFCED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actice 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c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siz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: &gt;500,0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 w:rsidRPr="004D6E5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&lt;5,000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20411B" w14:textId="58C3721E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08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6E6294" w14:textId="1D89F582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38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C8A353" w14:textId="11E41A79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62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2EA602" w14:textId="727EA4C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3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A3620F" w14:textId="4D5266B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8 ; 0.16</w:t>
            </w:r>
          </w:p>
        </w:tc>
      </w:tr>
      <w:tr w:rsidR="00D80AC0" w:rsidRPr="000517EC" w14:paraId="08998AE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8A52E92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78F4BA" w14:textId="60FBE564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6-1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8516859" w14:textId="77D8DEB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2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1D0402" w14:textId="145D2CD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68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2FAD39" w14:textId="1AFBFAE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17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153E26" w14:textId="7F84264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3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FDF47F" w14:textId="598E3026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2 ; 0.53</w:t>
            </w:r>
          </w:p>
        </w:tc>
      </w:tr>
      <w:tr w:rsidR="00D80AC0" w:rsidRPr="000517EC" w14:paraId="4AFFA5FE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A43799D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735109" w14:textId="5A4C96B4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11-2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F87CD2" w14:textId="51E4DFE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5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D940C1" w14:textId="6680751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72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961C5B" w14:textId="4FD540F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43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CAACA5" w14:textId="0BBD76C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23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4E0AC3" w14:textId="281C888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3 ; 0.54</w:t>
            </w:r>
          </w:p>
        </w:tc>
      </w:tr>
      <w:tr w:rsidR="00D80AC0" w:rsidRPr="000517EC" w14:paraId="26AB4CC1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2703582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8FE23B" w14:textId="34843C3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21-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E6CCEC" w14:textId="34AC027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7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504B42" w14:textId="6E75113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13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63EE6D" w14:textId="432B184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31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BEC86E" w14:textId="7E830D1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8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1BEEF8" w14:textId="6E54EB1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3 ; 0.60</w:t>
            </w:r>
          </w:p>
        </w:tc>
      </w:tr>
      <w:tr w:rsidR="00D80AC0" w:rsidRPr="000517EC" w14:paraId="61359E61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BBB7D79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AC457C" w14:textId="55CB78E5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Professional e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xperience: &gt;3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1-5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FF25075" w14:textId="6801E49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92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056AFF" w14:textId="569D7A1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45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E6B851" w14:textId="674F4AF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22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39C2AF" w14:textId="049AA9F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4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EE8373" w14:textId="1FC501E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9 ; 0.67</w:t>
            </w:r>
          </w:p>
        </w:tc>
      </w:tr>
      <w:tr w:rsidR="00D80AC0" w:rsidRPr="000517EC" w14:paraId="4AF9C10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12B3FD37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09D3A4" w14:textId="578E76A3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actice sharin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0923B4" w14:textId="56192B1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09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AB8429" w14:textId="2C2E8E9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4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F9F594" w14:textId="67FC94AA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03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4F230D" w14:textId="3C77249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9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6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00A655" w14:textId="084489F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35 ; 0.37</w:t>
            </w:r>
          </w:p>
        </w:tc>
      </w:tr>
      <w:tr w:rsidR="00D80AC0" w:rsidRPr="000517EC" w14:paraId="33844D40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47A6B11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6FF613" w14:textId="4924B399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G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roup practic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402C63" w14:textId="1F7801A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51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F3CAFA" w14:textId="2A25E22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89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BE99B4" w14:textId="1B7F96F2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39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1B9A22" w14:textId="41C3E07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7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F4DB0D" w14:textId="44796A4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2 ; 0.12</w:t>
            </w:r>
          </w:p>
        </w:tc>
      </w:tr>
      <w:tr w:rsidR="00D80AC0" w:rsidRPr="000517EC" w14:paraId="525496DB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5B51BCB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946DAF" w14:textId="6F188DAC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ractice t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yp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edical care cente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s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ingle practice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40BFD2" w14:textId="1F69CF8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36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0BAED7" w14:textId="014A72F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89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3F0F86" w14:textId="75E6C794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49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64361F8" w14:textId="1286273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47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1247AD" w14:textId="6ED6683C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50 ; 0.23</w:t>
            </w:r>
          </w:p>
        </w:tc>
      </w:tr>
      <w:tr w:rsidR="00D80AC0" w:rsidRPr="000517EC" w14:paraId="770F0C89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0BFE0760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2C35B0" w14:textId="7A85CFEF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L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ess than once per month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never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146A84" w14:textId="59C3FB8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7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473207" w14:textId="4DE7090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69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5571BD9" w14:textId="6CE30A1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94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D41D7C" w14:textId="3F9C475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7C0D18" w14:textId="55F58CA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8 ; 0.48</w:t>
            </w:r>
          </w:p>
        </w:tc>
      </w:tr>
      <w:tr w:rsidR="00D80AC0" w:rsidRPr="000517EC" w14:paraId="1E5EDB61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6022052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60D42A" w14:textId="4576031A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onthly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never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B8146A" w14:textId="57C0318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13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8F41973" w14:textId="0C3A462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6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811CD4" w14:textId="5D08105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55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3BD8DF" w14:textId="6969E24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8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FB8D0D" w14:textId="0722433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9 ; 0.51</w:t>
            </w:r>
          </w:p>
        </w:tc>
      </w:tr>
      <w:tr w:rsidR="00D80AC0" w:rsidRPr="000517EC" w14:paraId="6EF9C682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442F182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12DFCC" w14:textId="636E5324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W</w:t>
            </w: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eekly </w:t>
            </w:r>
            <w:r w:rsidR="00356298" w:rsidRPr="0035629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never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205A7E" w14:textId="073CA287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55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3C7541" w14:textId="0D5A24F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4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6B2485" w14:textId="273A4A33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30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64B6FD" w14:textId="1E1B439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7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CCFC59" w14:textId="2328A61A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5 ; 0.34</w:t>
            </w:r>
          </w:p>
        </w:tc>
      </w:tr>
      <w:tr w:rsidR="00D80AC0" w:rsidRPr="000517EC" w14:paraId="249256C5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8CE168E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4163CE" w14:textId="2638A6DD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urrent usage: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Daily </w:t>
            </w:r>
            <w:r w:rsidR="00356298" w:rsidRPr="00D1774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versu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never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9EDC56" w14:textId="55C4E02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34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778485" w14:textId="1F2A0F3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205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239B6A" w14:textId="66470031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26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80DF4B9" w14:textId="16FCEAB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7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720E11" w14:textId="6D4410C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43 ; 0.37</w:t>
            </w:r>
          </w:p>
        </w:tc>
      </w:tr>
      <w:tr w:rsidR="00D80AC0" w:rsidRPr="000517EC" w14:paraId="07EEB64E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4142C23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177B6E" w14:textId="254430E3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Future usage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E6DB1B" w14:textId="1EC6937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05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70561D" w14:textId="49472CB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51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A47AAD" w14:textId="0D206D95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05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0322CD" w14:textId="7FC5802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4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5AF826" w14:textId="4B1DE38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0 ; 0.20</w:t>
            </w:r>
          </w:p>
        </w:tc>
      </w:tr>
      <w:tr w:rsidR="00D80AC0" w:rsidRPr="000517EC" w14:paraId="74046587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4C5AFFF9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D48269" w14:textId="54EE12FB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Perceived digital affinity of medical assistants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9BD933" w14:textId="1C25BAF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7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E85876" w14:textId="7BDE207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44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968607" w14:textId="3018A879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26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A0883E" w14:textId="56D1C31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979A3A" w14:textId="34000C2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 ; 0.23</w:t>
            </w:r>
          </w:p>
        </w:tc>
      </w:tr>
      <w:tr w:rsidR="00D80AC0" w:rsidRPr="000517EC" w14:paraId="0A528338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2A9FE1D" w14:textId="77777777" w:rsidR="00D80AC0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B7F0AA" w14:textId="5A1AD6A9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de-DE"/>
              </w:rPr>
              <w:t>GPs’ digital affinity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989715" w14:textId="38F483B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45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E8B4A0" w14:textId="4003200E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41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666093" w14:textId="3D03FE6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250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93CA61" w14:textId="483707E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&lt;</w:t>
            </w: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C7E96B" w14:textId="2FCC2BE1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 ; 0.22</w:t>
            </w:r>
          </w:p>
        </w:tc>
      </w:tr>
      <w:tr w:rsidR="00D80AC0" w:rsidRPr="000517EC" w14:paraId="13E9F1F4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6AFDC76E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80AA8D" w14:textId="5E868DE1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Extraversion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1BA755" w14:textId="477D925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34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EF45FE" w14:textId="1908BAFD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58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5CDA26" w14:textId="5D438417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043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29921D" w14:textId="0235FC23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5</w:t>
            </w: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6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D71FC0" w14:textId="0818D8A1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8 ; 0.14</w:t>
            </w:r>
          </w:p>
        </w:tc>
      </w:tr>
      <w:tr w:rsidR="00D80AC0" w:rsidRPr="000517EC" w14:paraId="575D55CE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26867FAC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F3E919" w14:textId="24D8A6DF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Agreeableness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42142F" w14:textId="2053B4A0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0D4072" w14:textId="5F0CD9B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55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6E0226" w14:textId="3FCF2321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09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553023" w14:textId="6C16836F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89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24A1BB" w14:textId="73766245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11 ; 0.10</w:t>
            </w:r>
          </w:p>
        </w:tc>
      </w:tr>
      <w:tr w:rsidR="00D80AC0" w:rsidRPr="000517EC" w14:paraId="288811CD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7C24E806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B195A1" w14:textId="10DCA7FA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Conscientiousness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C61A80" w14:textId="6C8954E8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121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F3989D" w14:textId="0FC791D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78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327908" w14:textId="6DE61FF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.110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59F202" w14:textId="36BD266C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12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A62937" w14:textId="37274318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3 ; 0.27</w:t>
            </w:r>
          </w:p>
        </w:tc>
      </w:tr>
      <w:tr w:rsidR="00D80AC0" w:rsidRPr="000517EC" w14:paraId="4841DB1A" w14:textId="77777777" w:rsidTr="00D80AC0">
        <w:trPr>
          <w:trHeight w:val="340"/>
        </w:trPr>
        <w:tc>
          <w:tcPr>
            <w:tcW w:w="547" w:type="pct"/>
            <w:vAlign w:val="center"/>
          </w:tcPr>
          <w:p w14:paraId="50B08A36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1FB1C1" w14:textId="2EE635F3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Neuroticism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F2E924" w14:textId="281767F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216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E6F47A" w14:textId="7C28AC34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5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3DC376" w14:textId="11B0F9D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238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80693A" w14:textId="1177D9C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518400" w14:textId="06EB71AB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 xml:space="preserve">0.34 ; </w:t>
            </w: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</w:tr>
      <w:tr w:rsidR="00D80AC0" w:rsidRPr="000517EC" w14:paraId="5634D84D" w14:textId="77777777" w:rsidTr="00D80AC0">
        <w:trPr>
          <w:trHeight w:val="340"/>
        </w:trPr>
        <w:tc>
          <w:tcPr>
            <w:tcW w:w="547" w:type="pct"/>
            <w:tcBorders>
              <w:bottom w:val="single" w:sz="8" w:space="0" w:color="000000" w:themeColor="text1"/>
            </w:tcBorders>
            <w:vAlign w:val="center"/>
          </w:tcPr>
          <w:p w14:paraId="34CA57FF" w14:textId="7777777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496" w:type="pct"/>
            <w:tcBorders>
              <w:top w:val="single" w:sz="8" w:space="0" w:color="D9D9D9" w:themeColor="background1" w:themeShade="D9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7F4BE4" w14:textId="1FB318C7" w:rsidR="00D80AC0" w:rsidRPr="000517EC" w:rsidRDefault="00D80AC0" w:rsidP="00D80AC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517E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de-DE"/>
              </w:rPr>
              <w:t>Openness</w:t>
            </w:r>
          </w:p>
        </w:tc>
        <w:tc>
          <w:tcPr>
            <w:tcW w:w="327" w:type="pct"/>
            <w:tcBorders>
              <w:top w:val="single" w:sz="8" w:space="0" w:color="D9D9D9" w:themeColor="background1" w:themeShade="D9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8F1C55" w14:textId="181ADEFD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0.060</w:t>
            </w:r>
          </w:p>
        </w:tc>
        <w:tc>
          <w:tcPr>
            <w:tcW w:w="335" w:type="pct"/>
            <w:tcBorders>
              <w:top w:val="single" w:sz="8" w:space="0" w:color="D9D9D9" w:themeColor="background1" w:themeShade="D9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3EACB1" w14:textId="5B6F5AB6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0.062</w:t>
            </w:r>
          </w:p>
        </w:tc>
        <w:tc>
          <w:tcPr>
            <w:tcW w:w="278" w:type="pct"/>
            <w:tcBorders>
              <w:top w:val="single" w:sz="8" w:space="0" w:color="D9D9D9" w:themeColor="background1" w:themeShade="D9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73C489" w14:textId="0EFFF9BF" w:rsidR="00D80AC0" w:rsidRPr="00D80AC0" w:rsidRDefault="00356298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356298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−</w:t>
            </w:r>
            <w:r w:rsidR="00D80AC0" w:rsidRPr="00D80AC0">
              <w:rPr>
                <w:rFonts w:asciiTheme="minorHAnsi" w:hAnsiTheme="minorHAnsi" w:cstheme="minorHAnsi"/>
                <w:sz w:val="16"/>
                <w:szCs w:val="16"/>
              </w:rPr>
              <w:t>.065</w:t>
            </w:r>
          </w:p>
        </w:tc>
        <w:tc>
          <w:tcPr>
            <w:tcW w:w="463" w:type="pct"/>
            <w:tcBorders>
              <w:top w:val="single" w:sz="8" w:space="0" w:color="D9D9D9" w:themeColor="background1" w:themeShade="D9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47AB7D" w14:textId="3DEA40EB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.33</w:t>
            </w:r>
          </w:p>
        </w:tc>
        <w:tc>
          <w:tcPr>
            <w:tcW w:w="553" w:type="pct"/>
            <w:tcBorders>
              <w:top w:val="single" w:sz="8" w:space="0" w:color="D9D9D9" w:themeColor="background1" w:themeShade="D9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8AADA9" w14:textId="52AEB760" w:rsidR="00D80AC0" w:rsidRPr="00D80AC0" w:rsidRDefault="00D80AC0" w:rsidP="00D80AC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de-DE"/>
              </w:rPr>
            </w:pPr>
            <w:r w:rsidRPr="00D80AC0">
              <w:rPr>
                <w:rFonts w:asciiTheme="minorHAnsi" w:hAnsiTheme="minorHAnsi" w:cstheme="minorHAnsi"/>
                <w:sz w:val="16"/>
                <w:szCs w:val="16"/>
              </w:rPr>
              <w:t>-0.18 ; 0.06</w:t>
            </w:r>
          </w:p>
        </w:tc>
      </w:tr>
    </w:tbl>
    <w:p w14:paraId="3338FAED" w14:textId="65858992" w:rsidR="000517EC" w:rsidRPr="000517EC" w:rsidRDefault="000517EC" w:rsidP="009F4AC2">
      <w:pPr>
        <w:pStyle w:val="00Body"/>
        <w:spacing w:line="360" w:lineRule="auto"/>
        <w:rPr>
          <w:sz w:val="18"/>
          <w:szCs w:val="16"/>
        </w:rPr>
      </w:pPr>
      <w:r>
        <w:rPr>
          <w:b/>
          <w:bCs/>
          <w:sz w:val="18"/>
          <w:szCs w:val="16"/>
        </w:rPr>
        <w:t xml:space="preserve">Note: </w:t>
      </w:r>
      <w:r>
        <w:rPr>
          <w:sz w:val="18"/>
          <w:szCs w:val="16"/>
        </w:rPr>
        <w:t>Table shows the regression coefficients for our regression model. SE = standard error for regression coefficient b; 95% CI presents upper and lower bound for the 95% confidence interval.</w:t>
      </w:r>
    </w:p>
    <w:sectPr w:rsidR="000517EC" w:rsidRPr="000517EC" w:rsidSect="00633CB9"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A8598" w14:textId="77777777" w:rsidR="00633CB9" w:rsidRDefault="00633CB9" w:rsidP="009F4AC2">
      <w:pPr>
        <w:spacing w:after="0" w:line="240" w:lineRule="auto"/>
      </w:pPr>
      <w:r>
        <w:separator/>
      </w:r>
    </w:p>
  </w:endnote>
  <w:endnote w:type="continuationSeparator" w:id="0">
    <w:p w14:paraId="323EF3C4" w14:textId="77777777" w:rsidR="00633CB9" w:rsidRDefault="00633CB9" w:rsidP="009F4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inhardt Light">
    <w:altName w:val="Calibri"/>
    <w:panose1 w:val="020B0604020202020204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(Body)">
    <w:altName w:val="Arial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heinhardt Pan Light">
    <w:panose1 w:val="020B0604020202020204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20B0604020202020204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20B0604020202020204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DD336" w14:textId="77777777" w:rsidR="00633CB9" w:rsidRDefault="00633CB9" w:rsidP="009F4AC2">
      <w:pPr>
        <w:spacing w:after="0" w:line="240" w:lineRule="auto"/>
      </w:pPr>
      <w:r>
        <w:separator/>
      </w:r>
    </w:p>
  </w:footnote>
  <w:footnote w:type="continuationSeparator" w:id="0">
    <w:p w14:paraId="0F3ECD44" w14:textId="77777777" w:rsidR="00633CB9" w:rsidRDefault="00633CB9" w:rsidP="009F4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7845CF6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0F8053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A7A1248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48E7CE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B7864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001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12C3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141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64D11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861C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25266"/>
    <w:multiLevelType w:val="hybridMultilevel"/>
    <w:tmpl w:val="9478664A"/>
    <w:lvl w:ilvl="0" w:tplc="1F0EA432">
      <w:start w:val="1"/>
      <w:numFmt w:val="decimal"/>
      <w:lvlText w:val="%1)"/>
      <w:lvlJc w:val="left"/>
      <w:pPr>
        <w:ind w:left="129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1" w15:restartNumberingAfterBreak="0">
    <w:nsid w:val="05460002"/>
    <w:multiLevelType w:val="hybridMultilevel"/>
    <w:tmpl w:val="E1F64424"/>
    <w:lvl w:ilvl="0" w:tplc="4B5C768A">
      <w:start w:val="1"/>
      <w:numFmt w:val="lowerLetter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2" w15:restartNumberingAfterBreak="0">
    <w:nsid w:val="09C913E9"/>
    <w:multiLevelType w:val="multilevel"/>
    <w:tmpl w:val="450EAC48"/>
    <w:lvl w:ilvl="0">
      <w:start w:val="1"/>
      <w:numFmt w:val="lowerRoman"/>
      <w:lvlText w:val="(%1)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13" w15:restartNumberingAfterBreak="0">
    <w:nsid w:val="14D735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72C381B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0B27BFD"/>
    <w:multiLevelType w:val="multilevel"/>
    <w:tmpl w:val="F59A9974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bullet"/>
      <w:lvlText w:val="•"/>
      <w:lvlJc w:val="left"/>
      <w:pPr>
        <w:ind w:left="1980" w:hanging="360"/>
      </w:pPr>
      <w:rPr>
        <w:rFonts w:ascii="Theinhardt Light" w:hAnsi="Theinhardt Light"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7" w15:restartNumberingAfterBreak="0">
    <w:nsid w:val="2A1C2195"/>
    <w:multiLevelType w:val="multilevel"/>
    <w:tmpl w:val="9880FE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ACD33B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CAB697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20" w15:restartNumberingAfterBreak="0">
    <w:nsid w:val="3DE00214"/>
    <w:multiLevelType w:val="multilevel"/>
    <w:tmpl w:val="2602755C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E555440"/>
    <w:multiLevelType w:val="hybridMultilevel"/>
    <w:tmpl w:val="B9266F60"/>
    <w:lvl w:ilvl="0" w:tplc="8AF69A08">
      <w:start w:val="1"/>
      <w:numFmt w:val="lowerLetter"/>
      <w:lvlText w:val="%1)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2" w15:restartNumberingAfterBreak="0">
    <w:nsid w:val="53664307"/>
    <w:multiLevelType w:val="multilevel"/>
    <w:tmpl w:val="B010ED6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75239F7"/>
    <w:multiLevelType w:val="multilevel"/>
    <w:tmpl w:val="83967B78"/>
    <w:lvl w:ilvl="0">
      <w:start w:val="1"/>
      <w:numFmt w:val="bullet"/>
      <w:lvlText w:val=""/>
      <w:lvlJc w:val="left"/>
      <w:pPr>
        <w:ind w:left="288" w:hanging="288"/>
      </w:pPr>
      <w:rPr>
        <w:rFonts w:ascii="Wingdings" w:hAnsi="Wingdings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Theinhardt Light" w:hAnsi="Theinhardt Light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Theinhardt Light" w:hAnsi="Theinhardt Light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Theme="minorHAnsi" w:hAnsiTheme="minorHAnsi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66F230FE"/>
    <w:multiLevelType w:val="multilevel"/>
    <w:tmpl w:val="6256E4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7992E56"/>
    <w:multiLevelType w:val="multilevel"/>
    <w:tmpl w:val="0407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6A8702FB"/>
    <w:multiLevelType w:val="hybridMultilevel"/>
    <w:tmpl w:val="AD307994"/>
    <w:lvl w:ilvl="0" w:tplc="79844704">
      <w:start w:val="1"/>
      <w:numFmt w:val="bullet"/>
      <w:lvlText w:val=""/>
      <w:lvlJc w:val="left"/>
      <w:pPr>
        <w:ind w:left="158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8" w15:restartNumberingAfterBreak="0">
    <w:nsid w:val="6F7E016C"/>
    <w:multiLevelType w:val="multilevel"/>
    <w:tmpl w:val="93D00F9A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 w15:restartNumberingAfterBreak="0">
    <w:nsid w:val="766261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726426A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7E27D9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3" w15:restartNumberingAfterBreak="0">
    <w:nsid w:val="77EE2944"/>
    <w:multiLevelType w:val="hybridMultilevel"/>
    <w:tmpl w:val="CD561768"/>
    <w:lvl w:ilvl="0" w:tplc="49DC0304">
      <w:start w:val="1"/>
      <w:numFmt w:val="lowerLetter"/>
      <w:lvlText w:val="%1)"/>
      <w:lvlJc w:val="left"/>
      <w:pPr>
        <w:ind w:left="1644" w:hanging="360"/>
      </w:pPr>
      <w:rPr>
        <w:rFonts w:ascii="Arial" w:hAnsi="Arial" w:hint="default"/>
        <w:color w:val="00296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364" w:hanging="360"/>
      </w:pPr>
    </w:lvl>
    <w:lvl w:ilvl="2" w:tplc="0409001B" w:tentative="1">
      <w:start w:val="1"/>
      <w:numFmt w:val="lowerRoman"/>
      <w:lvlText w:val="%3."/>
      <w:lvlJc w:val="right"/>
      <w:pPr>
        <w:ind w:left="3084" w:hanging="180"/>
      </w:pPr>
    </w:lvl>
    <w:lvl w:ilvl="3" w:tplc="0409000F" w:tentative="1">
      <w:start w:val="1"/>
      <w:numFmt w:val="decimal"/>
      <w:lvlText w:val="%4."/>
      <w:lvlJc w:val="left"/>
      <w:pPr>
        <w:ind w:left="3804" w:hanging="360"/>
      </w:pPr>
    </w:lvl>
    <w:lvl w:ilvl="4" w:tplc="04090019" w:tentative="1">
      <w:start w:val="1"/>
      <w:numFmt w:val="lowerLetter"/>
      <w:lvlText w:val="%5."/>
      <w:lvlJc w:val="left"/>
      <w:pPr>
        <w:ind w:left="4524" w:hanging="360"/>
      </w:pPr>
    </w:lvl>
    <w:lvl w:ilvl="5" w:tplc="0409001B" w:tentative="1">
      <w:start w:val="1"/>
      <w:numFmt w:val="lowerRoman"/>
      <w:lvlText w:val="%6."/>
      <w:lvlJc w:val="right"/>
      <w:pPr>
        <w:ind w:left="5244" w:hanging="180"/>
      </w:pPr>
    </w:lvl>
    <w:lvl w:ilvl="6" w:tplc="0409000F" w:tentative="1">
      <w:start w:val="1"/>
      <w:numFmt w:val="decimal"/>
      <w:lvlText w:val="%7."/>
      <w:lvlJc w:val="left"/>
      <w:pPr>
        <w:ind w:left="5964" w:hanging="360"/>
      </w:pPr>
    </w:lvl>
    <w:lvl w:ilvl="7" w:tplc="04090019" w:tentative="1">
      <w:start w:val="1"/>
      <w:numFmt w:val="lowerLetter"/>
      <w:lvlText w:val="%8."/>
      <w:lvlJc w:val="left"/>
      <w:pPr>
        <w:ind w:left="6684" w:hanging="360"/>
      </w:pPr>
    </w:lvl>
    <w:lvl w:ilvl="8" w:tplc="0409001B" w:tentative="1">
      <w:start w:val="1"/>
      <w:numFmt w:val="lowerRoman"/>
      <w:lvlText w:val="%9."/>
      <w:lvlJc w:val="right"/>
      <w:pPr>
        <w:ind w:left="7404" w:hanging="180"/>
      </w:pPr>
    </w:lvl>
  </w:abstractNum>
  <w:num w:numId="1" w16cid:durableId="1036202224">
    <w:abstractNumId w:val="12"/>
  </w:num>
  <w:num w:numId="2" w16cid:durableId="1160118635">
    <w:abstractNumId w:val="9"/>
  </w:num>
  <w:num w:numId="3" w16cid:durableId="1929269659">
    <w:abstractNumId w:val="7"/>
  </w:num>
  <w:num w:numId="4" w16cid:durableId="450822342">
    <w:abstractNumId w:val="6"/>
  </w:num>
  <w:num w:numId="5" w16cid:durableId="2072925916">
    <w:abstractNumId w:val="5"/>
  </w:num>
  <w:num w:numId="6" w16cid:durableId="1020470601">
    <w:abstractNumId w:val="4"/>
  </w:num>
  <w:num w:numId="7" w16cid:durableId="1291592515">
    <w:abstractNumId w:val="8"/>
  </w:num>
  <w:num w:numId="8" w16cid:durableId="1692216702">
    <w:abstractNumId w:val="3"/>
  </w:num>
  <w:num w:numId="9" w16cid:durableId="345206738">
    <w:abstractNumId w:val="2"/>
  </w:num>
  <w:num w:numId="10" w16cid:durableId="121121314">
    <w:abstractNumId w:val="1"/>
  </w:num>
  <w:num w:numId="11" w16cid:durableId="5525369">
    <w:abstractNumId w:val="0"/>
  </w:num>
  <w:num w:numId="12" w16cid:durableId="182869184">
    <w:abstractNumId w:val="16"/>
  </w:num>
  <w:num w:numId="13" w16cid:durableId="1112287334">
    <w:abstractNumId w:val="19"/>
  </w:num>
  <w:num w:numId="14" w16cid:durableId="1084842881">
    <w:abstractNumId w:val="14"/>
  </w:num>
  <w:num w:numId="15" w16cid:durableId="1739092948">
    <w:abstractNumId w:val="24"/>
  </w:num>
  <w:num w:numId="16" w16cid:durableId="1948079803">
    <w:abstractNumId w:val="23"/>
  </w:num>
  <w:num w:numId="17" w16cid:durableId="331497024">
    <w:abstractNumId w:val="20"/>
  </w:num>
  <w:num w:numId="18" w16cid:durableId="834227514">
    <w:abstractNumId w:val="28"/>
  </w:num>
  <w:num w:numId="19" w16cid:durableId="124683679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67561195">
    <w:abstractNumId w:val="32"/>
  </w:num>
  <w:num w:numId="21" w16cid:durableId="155303744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3982665">
    <w:abstractNumId w:val="15"/>
  </w:num>
  <w:num w:numId="23" w16cid:durableId="1511334271">
    <w:abstractNumId w:val="30"/>
  </w:num>
  <w:num w:numId="24" w16cid:durableId="362560423">
    <w:abstractNumId w:val="29"/>
  </w:num>
  <w:num w:numId="25" w16cid:durableId="371082262">
    <w:abstractNumId w:val="11"/>
  </w:num>
  <w:num w:numId="26" w16cid:durableId="526144402">
    <w:abstractNumId w:val="10"/>
  </w:num>
  <w:num w:numId="27" w16cid:durableId="1197767538">
    <w:abstractNumId w:val="21"/>
  </w:num>
  <w:num w:numId="28" w16cid:durableId="1432045846">
    <w:abstractNumId w:val="27"/>
  </w:num>
  <w:num w:numId="29" w16cid:durableId="265190103">
    <w:abstractNumId w:val="33"/>
  </w:num>
  <w:num w:numId="30" w16cid:durableId="634144395">
    <w:abstractNumId w:val="25"/>
  </w:num>
  <w:num w:numId="31" w16cid:durableId="1036125587">
    <w:abstractNumId w:val="17"/>
  </w:num>
  <w:num w:numId="32" w16cid:durableId="1914048311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720" w:hanging="720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3" w16cid:durableId="33240789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172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4" w16cid:durableId="1187255234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440" w:hanging="144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5" w16cid:durableId="1327048963">
    <w:abstractNumId w:val="29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224" w:hanging="122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6" w16cid:durableId="55143057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70221612">
    <w:abstractNumId w:val="29"/>
    <w:lvlOverride w:ilvl="0">
      <w:startOverride w:val="88"/>
    </w:lvlOverride>
    <w:lvlOverride w:ilvl="1">
      <w:startOverride w:val="10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2126995873">
    <w:abstractNumId w:val="29"/>
    <w:lvlOverride w:ilvl="0"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0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lvl w:ilvl="2">
        <w:start w:val="10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39" w16cid:durableId="2077314389">
    <w:abstractNumId w:val="29"/>
    <w:lvlOverride w:ilvl="0">
      <w:startOverride w:val="88"/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startOverride w:val="12"/>
      <w:lvl w:ilvl="1">
        <w:start w:val="12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startOverride w:val="18"/>
      <w:lvl w:ilvl="2">
        <w:start w:val="18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40" w16cid:durableId="1840734391">
    <w:abstractNumId w:val="29"/>
    <w:lvlOverride w:ilvl="0">
      <w:startOverride w:val="88"/>
    </w:lvlOverride>
    <w:lvlOverride w:ilvl="1">
      <w:startOverride w:val="1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290744583">
    <w:abstractNumId w:val="22"/>
  </w:num>
  <w:num w:numId="42" w16cid:durableId="335689351">
    <w:abstractNumId w:val="13"/>
  </w:num>
  <w:num w:numId="43" w16cid:durableId="1078750384">
    <w:abstractNumId w:val="31"/>
  </w:num>
  <w:num w:numId="44" w16cid:durableId="761796978">
    <w:abstractNumId w:val="18"/>
  </w:num>
  <w:num w:numId="45" w16cid:durableId="196897336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Category" w:val="BasicFormat"/>
    <w:docVar w:name="DocumentType" w:val="BasicFormat"/>
  </w:docVars>
  <w:rsids>
    <w:rsidRoot w:val="009F4AC2"/>
    <w:rsid w:val="000517EC"/>
    <w:rsid w:val="0012551D"/>
    <w:rsid w:val="001A539E"/>
    <w:rsid w:val="002F0A47"/>
    <w:rsid w:val="00335DF7"/>
    <w:rsid w:val="00355459"/>
    <w:rsid w:val="00356298"/>
    <w:rsid w:val="00421721"/>
    <w:rsid w:val="004D6E50"/>
    <w:rsid w:val="00633CB9"/>
    <w:rsid w:val="006E4547"/>
    <w:rsid w:val="00834A3B"/>
    <w:rsid w:val="009E618D"/>
    <w:rsid w:val="009F4AC2"/>
    <w:rsid w:val="00AD42A4"/>
    <w:rsid w:val="00AE3E00"/>
    <w:rsid w:val="00B4562A"/>
    <w:rsid w:val="00C36B8B"/>
    <w:rsid w:val="00C943E0"/>
    <w:rsid w:val="00CB6EA7"/>
    <w:rsid w:val="00D151A7"/>
    <w:rsid w:val="00D17745"/>
    <w:rsid w:val="00D22879"/>
    <w:rsid w:val="00D80AC0"/>
    <w:rsid w:val="00DB3DB2"/>
    <w:rsid w:val="00E06EE8"/>
    <w:rsid w:val="00E50FCB"/>
    <w:rsid w:val="00F4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63DC60"/>
  <w15:chartTrackingRefBased/>
  <w15:docId w15:val="{9A7931AE-BA50-46BD-B163-92F1A468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9F4AC2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berschrift1">
    <w:name w:val="heading 1"/>
    <w:basedOn w:val="20MajorH1"/>
    <w:next w:val="Standard"/>
    <w:link w:val="berschrift1Zchn"/>
    <w:uiPriority w:val="9"/>
    <w:rsid w:val="009F4AC2"/>
  </w:style>
  <w:style w:type="paragraph" w:styleId="berschrift2">
    <w:name w:val="heading 2"/>
    <w:basedOn w:val="21MinorH2"/>
    <w:next w:val="Standard"/>
    <w:link w:val="berschrift2Zchn"/>
    <w:uiPriority w:val="9"/>
    <w:semiHidden/>
    <w:rsid w:val="009F4AC2"/>
  </w:style>
  <w:style w:type="paragraph" w:styleId="berschrift3">
    <w:name w:val="heading 3"/>
    <w:basedOn w:val="22Sub1H3"/>
    <w:next w:val="Standard"/>
    <w:link w:val="berschrift3Zchn"/>
    <w:uiPriority w:val="9"/>
    <w:semiHidden/>
    <w:rsid w:val="009F4AC2"/>
  </w:style>
  <w:style w:type="paragraph" w:styleId="berschrift4">
    <w:name w:val="heading 4"/>
    <w:basedOn w:val="22Sub2H4"/>
    <w:next w:val="Standard"/>
    <w:link w:val="berschrift4Zchn"/>
    <w:uiPriority w:val="9"/>
    <w:semiHidden/>
    <w:rsid w:val="009F4AC2"/>
  </w:style>
  <w:style w:type="paragraph" w:styleId="berschrift5">
    <w:name w:val="heading 5"/>
    <w:basedOn w:val="Standard"/>
    <w:next w:val="Standard"/>
    <w:link w:val="berschrift5Zchn"/>
    <w:uiPriority w:val="9"/>
    <w:semiHidden/>
    <w:rsid w:val="009F4AC2"/>
    <w:pPr>
      <w:keepNext/>
      <w:keepLines/>
      <w:spacing w:before="360"/>
      <w:outlineLvl w:val="4"/>
    </w:pPr>
    <w:rPr>
      <w:b/>
      <w:sz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9F4AC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9F4AC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rsid w:val="009F4AC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rsid w:val="009F4AC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4AC2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4AC2"/>
    <w:rPr>
      <w:rFonts w:eastAsia="Times New Roman" w:cs="Times New Roman"/>
      <w:kern w:val="28"/>
      <w:sz w:val="28"/>
      <w:szCs w:val="20"/>
      <w:lang w:val="en-US"/>
      <w14:numForm w14:val="lining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4AC2"/>
    <w:rPr>
      <w:rFonts w:eastAsia="Times New Roman" w:cs="Times New Roman"/>
      <w:b/>
      <w:sz w:val="24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4AC2"/>
    <w:rPr>
      <w:rFonts w:eastAsia="Times New Roman" w:cs="Times New Roman"/>
      <w:kern w:val="28"/>
      <w:sz w:val="24"/>
      <w:szCs w:val="20"/>
      <w:lang w:val="en-US"/>
      <w14:numForm w14:val="lining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4AC2"/>
    <w:rPr>
      <w:rFonts w:eastAsia="Times New Roman" w:cs="Times New Roman"/>
      <w:b/>
      <w:sz w:val="26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4AC2"/>
    <w:rPr>
      <w:rFonts w:asciiTheme="majorHAnsi" w:eastAsiaTheme="majorEastAsia" w:hAnsiTheme="majorHAnsi" w:cstheme="majorBidi"/>
      <w:color w:val="020D15" w:themeColor="accent1" w:themeShade="7F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4AC2"/>
    <w:rPr>
      <w:rFonts w:asciiTheme="majorHAnsi" w:eastAsiaTheme="majorEastAsia" w:hAnsiTheme="majorHAnsi" w:cstheme="majorBidi"/>
      <w:i/>
      <w:iCs/>
      <w:color w:val="020D15" w:themeColor="accent1" w:themeShade="7F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4A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4A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customStyle="1" w:styleId="McKinseyTable2">
    <w:name w:val="McKinsey Table 2"/>
    <w:basedOn w:val="NormaleTabelle"/>
    <w:uiPriority w:val="99"/>
    <w:rsid w:val="009F4AC2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uzeile">
    <w:name w:val="footer"/>
    <w:basedOn w:val="Standard"/>
    <w:link w:val="FuzeileZchn"/>
    <w:uiPriority w:val="99"/>
    <w:semiHidden/>
    <w:rsid w:val="009F4AC2"/>
    <w:pPr>
      <w:ind w:left="-1809"/>
    </w:pPr>
    <w:rPr>
      <w:sz w:val="20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9F4AC2"/>
    <w:rPr>
      <w:rFonts w:eastAsia="Times New Roman" w:cs="Times New Roman"/>
      <w:sz w:val="20"/>
      <w:szCs w:val="20"/>
      <w:lang w:val="en-US"/>
    </w:rPr>
  </w:style>
  <w:style w:type="paragraph" w:customStyle="1" w:styleId="991Title">
    <w:name w:val="99.1 Title"/>
    <w:next w:val="00Body"/>
    <w:link w:val="991TitleChar"/>
    <w:uiPriority w:val="3"/>
    <w:rsid w:val="009F4AC2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Standard"/>
    <w:link w:val="TitlePageDisclaimerChar"/>
    <w:semiHidden/>
    <w:locked/>
    <w:rsid w:val="009F4AC2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Absatz-Standardschriftart"/>
    <w:link w:val="TitlePageDisclaimer"/>
    <w:semiHidden/>
    <w:rsid w:val="009F4AC2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Absatz-Standardschriftart"/>
    <w:link w:val="991Title"/>
    <w:uiPriority w:val="3"/>
    <w:rsid w:val="009F4AC2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Standard"/>
    <w:link w:val="00BodyChar"/>
    <w:qFormat/>
    <w:rsid w:val="009F4AC2"/>
    <w:pPr>
      <w:spacing w:before="180"/>
    </w:pPr>
  </w:style>
  <w:style w:type="character" w:styleId="Endnotenzeichen">
    <w:name w:val="endnote reference"/>
    <w:basedOn w:val="EndnotentextZchn"/>
    <w:semiHidden/>
    <w:rsid w:val="009F4AC2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Standard"/>
    <w:next w:val="991Title"/>
    <w:uiPriority w:val="3"/>
    <w:rsid w:val="009F4AC2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Standard"/>
    <w:uiPriority w:val="2"/>
    <w:rsid w:val="009F4AC2"/>
    <w:pPr>
      <w:spacing w:before="60"/>
    </w:pPr>
    <w:rPr>
      <w:sz w:val="32"/>
    </w:rPr>
  </w:style>
  <w:style w:type="paragraph" w:styleId="Titel">
    <w:name w:val="Title"/>
    <w:basedOn w:val="991Title"/>
    <w:next w:val="Standard"/>
    <w:link w:val="TitelZchn"/>
    <w:uiPriority w:val="10"/>
    <w:rsid w:val="009F4AC2"/>
  </w:style>
  <w:style w:type="character" w:customStyle="1" w:styleId="TitelZchn">
    <w:name w:val="Titel Zchn"/>
    <w:basedOn w:val="Absatz-Standardschriftart"/>
    <w:link w:val="Titel"/>
    <w:uiPriority w:val="10"/>
    <w:rsid w:val="009F4AC2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27TBStat">
    <w:name w:val="27 TB Stat"/>
    <w:next w:val="28TBText"/>
    <w:rsid w:val="009F4AC2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character" w:styleId="Kommentarzeichen">
    <w:name w:val="annotation reference"/>
    <w:basedOn w:val="Absatz-Standardschriftart"/>
    <w:uiPriority w:val="99"/>
    <w:semiHidden/>
    <w:rsid w:val="009F4AC2"/>
    <w:rPr>
      <w:sz w:val="16"/>
      <w:szCs w:val="16"/>
    </w:rPr>
  </w:style>
  <w:style w:type="paragraph" w:styleId="Endnotentext">
    <w:name w:val="endnote text"/>
    <w:basedOn w:val="Standard"/>
    <w:link w:val="EndnotentextZchn"/>
    <w:uiPriority w:val="99"/>
    <w:semiHidden/>
    <w:rsid w:val="009F4AC2"/>
    <w:pPr>
      <w:spacing w:line="240" w:lineRule="auto"/>
      <w:ind w:left="216" w:hanging="216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F4AC2"/>
    <w:rPr>
      <w:rFonts w:eastAsia="Times New Roman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rsid w:val="009F4AC2"/>
    <w:pPr>
      <w:spacing w:line="240" w:lineRule="auto"/>
      <w:ind w:left="126" w:hanging="126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4AC2"/>
    <w:rPr>
      <w:rFonts w:eastAsia="Times New Roman" w:cs="Times New Roman"/>
      <w:sz w:val="20"/>
      <w:szCs w:val="20"/>
      <w:lang w:val="en-US"/>
    </w:rPr>
  </w:style>
  <w:style w:type="paragraph" w:customStyle="1" w:styleId="20MajorH1">
    <w:name w:val="20 Major H1"/>
    <w:basedOn w:val="Standard"/>
    <w:next w:val="00Body"/>
    <w:link w:val="20MajorH1Char"/>
    <w:uiPriority w:val="2"/>
    <w:qFormat/>
    <w:rsid w:val="009F4AC2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Standard"/>
    <w:next w:val="00Body"/>
    <w:link w:val="21MinorH2Char"/>
    <w:uiPriority w:val="3"/>
    <w:qFormat/>
    <w:rsid w:val="009F4AC2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Absatz-Standardschriftart"/>
    <w:link w:val="20MajorH1"/>
    <w:rsid w:val="009F4AC2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Standard"/>
    <w:next w:val="00Body"/>
    <w:uiPriority w:val="2"/>
    <w:rsid w:val="009F4AC2"/>
    <w:pPr>
      <w:spacing w:line="240" w:lineRule="auto"/>
      <w:jc w:val="center"/>
    </w:pPr>
  </w:style>
  <w:style w:type="character" w:customStyle="1" w:styleId="21MinorH2Char">
    <w:name w:val="21 Minor H2 Char"/>
    <w:basedOn w:val="Absatz-Standardschriftart"/>
    <w:link w:val="21MinorH2"/>
    <w:rsid w:val="009F4AC2"/>
    <w:rPr>
      <w:rFonts w:eastAsia="Times New Roman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9F4AC2"/>
    <w:pPr>
      <w:spacing w:before="300" w:line="276" w:lineRule="auto"/>
      <w:jc w:val="right"/>
    </w:pPr>
    <w:rPr>
      <w:b/>
      <w:i/>
      <w:iCs/>
      <w:sz w:val="20"/>
    </w:rPr>
  </w:style>
  <w:style w:type="paragraph" w:styleId="RGV-berschrift">
    <w:name w:val="toa heading"/>
    <w:basedOn w:val="20MajorH1"/>
    <w:next w:val="Standard"/>
    <w:uiPriority w:val="99"/>
    <w:unhideWhenUsed/>
    <w:rsid w:val="009F4AC2"/>
    <w:pPr>
      <w:outlineLvl w:val="9"/>
    </w:pPr>
    <w:rPr>
      <w:lang w:val="ru-RU"/>
    </w:rPr>
  </w:style>
  <w:style w:type="paragraph" w:customStyle="1" w:styleId="10TableBody">
    <w:name w:val="10 Table Body"/>
    <w:basedOn w:val="Standard"/>
    <w:next w:val="00Body"/>
    <w:uiPriority w:val="2"/>
    <w:rsid w:val="009F4AC2"/>
    <w:rPr>
      <w:rFonts w:cstheme="minorHAnsi"/>
    </w:rPr>
  </w:style>
  <w:style w:type="paragraph" w:styleId="Verzeichnis7">
    <w:name w:val="toc 7"/>
    <w:basedOn w:val="Standard"/>
    <w:next w:val="Standard"/>
    <w:autoRedefine/>
    <w:uiPriority w:val="39"/>
    <w:unhideWhenUsed/>
    <w:rsid w:val="009F4AC2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Standard"/>
    <w:next w:val="00Body"/>
    <w:link w:val="22Sub1H3Char"/>
    <w:uiPriority w:val="4"/>
    <w:qFormat/>
    <w:rsid w:val="009F4AC2"/>
    <w:pPr>
      <w:keepNext/>
      <w:keepLines/>
      <w:spacing w:before="360"/>
      <w:outlineLvl w:val="2"/>
    </w:pPr>
    <w:rPr>
      <w:b/>
      <w:sz w:val="24"/>
    </w:rPr>
  </w:style>
  <w:style w:type="paragraph" w:styleId="Verzeichnis8">
    <w:name w:val="toc 8"/>
    <w:basedOn w:val="Standard"/>
    <w:next w:val="Standard"/>
    <w:autoRedefine/>
    <w:uiPriority w:val="39"/>
    <w:unhideWhenUsed/>
    <w:rsid w:val="009F4AC2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9F4AC2"/>
    <w:pPr>
      <w:numPr>
        <w:ilvl w:val="3"/>
        <w:numId w:val="24"/>
      </w:numPr>
    </w:pPr>
  </w:style>
  <w:style w:type="character" w:customStyle="1" w:styleId="22Sub1H3Char">
    <w:name w:val="22 Sub 1 H3 Char"/>
    <w:basedOn w:val="Absatz-Standardschriftart"/>
    <w:link w:val="22Sub1H3"/>
    <w:rsid w:val="009F4AC2"/>
    <w:rPr>
      <w:rFonts w:eastAsia="Times New Roman" w:cs="Times New Roman"/>
      <w:b/>
      <w:sz w:val="24"/>
      <w:szCs w:val="20"/>
      <w:lang w:val="en-US"/>
    </w:rPr>
  </w:style>
  <w:style w:type="paragraph" w:styleId="Kopfzeile">
    <w:name w:val="header"/>
    <w:basedOn w:val="Standard"/>
    <w:link w:val="KopfzeileZchn"/>
    <w:uiPriority w:val="99"/>
    <w:semiHidden/>
    <w:rsid w:val="009F4AC2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F4AC2"/>
    <w:rPr>
      <w:rFonts w:eastAsia="Times New Roman" w:cs="Times New Roman"/>
      <w:sz w:val="20"/>
      <w:szCs w:val="20"/>
      <w:lang w:val="en-US"/>
    </w:rPr>
  </w:style>
  <w:style w:type="paragraph" w:customStyle="1" w:styleId="01B1Dot">
    <w:name w:val="01 B1 Dot"/>
    <w:basedOn w:val="Standard"/>
    <w:link w:val="01B1DotChar"/>
    <w:uiPriority w:val="7"/>
    <w:qFormat/>
    <w:rsid w:val="009F4AC2"/>
    <w:pPr>
      <w:numPr>
        <w:numId w:val="15"/>
      </w:numPr>
      <w:spacing w:after="120"/>
    </w:pPr>
  </w:style>
  <w:style w:type="paragraph" w:styleId="Aufzhlungszeichen3">
    <w:name w:val="List Bullet 3"/>
    <w:basedOn w:val="01B3Chevron"/>
    <w:uiPriority w:val="99"/>
    <w:semiHidden/>
    <w:rsid w:val="009F4AC2"/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9F4AC2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F4AC2"/>
    <w:rPr>
      <w:rFonts w:eastAsia="Times New Roman" w:cs="Times New Roman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rsid w:val="009F4AC2"/>
    <w:rPr>
      <w:b/>
      <w:vertAlign w:val="superscript"/>
    </w:rPr>
  </w:style>
  <w:style w:type="paragraph" w:customStyle="1" w:styleId="61ExhImg">
    <w:name w:val="61 Exh Img"/>
    <w:next w:val="62ExhSource"/>
    <w:rsid w:val="009F4AC2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Standard"/>
    <w:uiPriority w:val="2"/>
    <w:rsid w:val="009F4AC2"/>
    <w:rPr>
      <w:b/>
    </w:rPr>
  </w:style>
  <w:style w:type="character" w:customStyle="1" w:styleId="00BodyChar">
    <w:name w:val="00 Body Char"/>
    <w:basedOn w:val="Absatz-Standardschriftart"/>
    <w:link w:val="00Body"/>
    <w:rsid w:val="009F4AC2"/>
    <w:rPr>
      <w:rFonts w:eastAsia="Times New Roman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1"/>
    <w:rsid w:val="009F4AC2"/>
    <w:rPr>
      <w:rFonts w:eastAsia="Times New Roman" w:cs="Times New Roman"/>
      <w:szCs w:val="20"/>
      <w:lang w:val="en-US"/>
    </w:rPr>
  </w:style>
  <w:style w:type="paragraph" w:customStyle="1" w:styleId="19ChapterTitle">
    <w:name w:val="19 Chapter Title"/>
    <w:basedOn w:val="Standard"/>
    <w:next w:val="00Body"/>
    <w:uiPriority w:val="1"/>
    <w:qFormat/>
    <w:rsid w:val="009F4AC2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Verzeichnis9">
    <w:name w:val="toc 9"/>
    <w:basedOn w:val="Standard"/>
    <w:next w:val="Standard"/>
    <w:autoRedefine/>
    <w:uiPriority w:val="39"/>
    <w:unhideWhenUsed/>
    <w:rsid w:val="009F4AC2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9F4AC2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9F4AC2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9F4AC2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9F4AC2"/>
    <w:pPr>
      <w:spacing w:before="0"/>
      <w:outlineLvl w:val="9"/>
    </w:pPr>
  </w:style>
  <w:style w:type="paragraph" w:customStyle="1" w:styleId="28TBText">
    <w:name w:val="28 TB Text"/>
    <w:basedOn w:val="Standard"/>
    <w:rsid w:val="009F4AC2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9F4AC2"/>
  </w:style>
  <w:style w:type="paragraph" w:customStyle="1" w:styleId="22Sub2H4">
    <w:name w:val="22 Sub 2 H4"/>
    <w:next w:val="00Body"/>
    <w:uiPriority w:val="5"/>
    <w:qFormat/>
    <w:rsid w:val="009F4AC2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NormaleTabelle"/>
    <w:uiPriority w:val="99"/>
    <w:rsid w:val="009F4AC2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9F4AC2"/>
    <w:pPr>
      <w:spacing w:before="120"/>
      <w:outlineLvl w:val="4"/>
    </w:pPr>
  </w:style>
  <w:style w:type="table" w:styleId="Tabellenraster">
    <w:name w:val="Table Grid"/>
    <w:basedOn w:val="NormaleTabelle"/>
    <w:uiPriority w:val="39"/>
    <w:rsid w:val="009F4A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Standard"/>
    <w:rsid w:val="009F4AC2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9F4AC2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9F4AC2"/>
    <w:pPr>
      <w:spacing w:before="1200" w:after="60"/>
    </w:pPr>
  </w:style>
  <w:style w:type="character" w:styleId="Hyperlink">
    <w:name w:val="Hyperlink"/>
    <w:basedOn w:val="Absatz-Standardschriftart"/>
    <w:uiPriority w:val="99"/>
    <w:semiHidden/>
    <w:rsid w:val="009F4AC2"/>
    <w:rPr>
      <w:color w:val="1F40E6"/>
      <w:u w:val="single"/>
    </w:rPr>
  </w:style>
  <w:style w:type="paragraph" w:styleId="KeinLeerraum">
    <w:name w:val="No Spacing"/>
    <w:link w:val="KeinLeerraumZchn"/>
    <w:uiPriority w:val="1"/>
    <w:rsid w:val="009F4AC2"/>
    <w:pPr>
      <w:spacing w:after="0" w:line="240" w:lineRule="auto"/>
    </w:pPr>
    <w:rPr>
      <w:rFonts w:eastAsiaTheme="minorEastAsia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F4AC2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9F4AC2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9F4AC2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9F4AC2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9F4AC2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9F4AC2"/>
    <w:pPr>
      <w:numPr>
        <w:numId w:val="24"/>
      </w:numPr>
    </w:pPr>
  </w:style>
  <w:style w:type="paragraph" w:customStyle="1" w:styleId="302MinH2">
    <w:name w:val="30.2 #Min H2"/>
    <w:basedOn w:val="21MinorH2"/>
    <w:next w:val="00Body"/>
    <w:rsid w:val="009F4AC2"/>
    <w:pPr>
      <w:numPr>
        <w:ilvl w:val="1"/>
        <w:numId w:val="24"/>
      </w:numPr>
    </w:pPr>
  </w:style>
  <w:style w:type="paragraph" w:customStyle="1" w:styleId="303Sub1H3">
    <w:name w:val="30.3 #Sub 1 H3"/>
    <w:basedOn w:val="22Sub1H3"/>
    <w:next w:val="00Body"/>
    <w:rsid w:val="009F4AC2"/>
    <w:pPr>
      <w:numPr>
        <w:ilvl w:val="2"/>
        <w:numId w:val="24"/>
      </w:numPr>
    </w:pPr>
  </w:style>
  <w:style w:type="paragraph" w:customStyle="1" w:styleId="05L1">
    <w:name w:val="05 #L1"/>
    <w:basedOn w:val="01B1Dot"/>
    <w:uiPriority w:val="8"/>
    <w:qFormat/>
    <w:rsid w:val="009F4AC2"/>
    <w:pPr>
      <w:numPr>
        <w:numId w:val="22"/>
      </w:numPr>
    </w:pPr>
  </w:style>
  <w:style w:type="paragraph" w:customStyle="1" w:styleId="05L2">
    <w:name w:val="05 #L2"/>
    <w:basedOn w:val="01B2Dash"/>
    <w:uiPriority w:val="1"/>
    <w:rsid w:val="009F4AC2"/>
    <w:pPr>
      <w:numPr>
        <w:numId w:val="22"/>
      </w:numPr>
      <w:ind w:left="720" w:hanging="360"/>
    </w:pPr>
  </w:style>
  <w:style w:type="paragraph" w:customStyle="1" w:styleId="05L3">
    <w:name w:val="05 #L3"/>
    <w:basedOn w:val="01B3Chevron"/>
    <w:uiPriority w:val="1"/>
    <w:rsid w:val="009F4AC2"/>
    <w:pPr>
      <w:numPr>
        <w:numId w:val="22"/>
      </w:numPr>
      <w:ind w:left="1008" w:hanging="288"/>
    </w:pPr>
  </w:style>
  <w:style w:type="paragraph" w:customStyle="1" w:styleId="05L4">
    <w:name w:val="05 #L4"/>
    <w:basedOn w:val="01B4Chevron"/>
    <w:uiPriority w:val="1"/>
    <w:rsid w:val="009F4AC2"/>
    <w:pPr>
      <w:numPr>
        <w:numId w:val="22"/>
      </w:numPr>
      <w:ind w:left="1296" w:hanging="288"/>
    </w:pPr>
  </w:style>
  <w:style w:type="paragraph" w:styleId="Anrede">
    <w:name w:val="Salutation"/>
    <w:basedOn w:val="Standard"/>
    <w:next w:val="Standard"/>
    <w:link w:val="AnredeZchn"/>
    <w:uiPriority w:val="99"/>
    <w:semiHidden/>
    <w:rsid w:val="009F4AC2"/>
    <w:pPr>
      <w:spacing w:before="640"/>
    </w:pPr>
  </w:style>
  <w:style w:type="character" w:customStyle="1" w:styleId="AnredeZchn">
    <w:name w:val="Anrede Zchn"/>
    <w:basedOn w:val="Absatz-Standardschriftart"/>
    <w:link w:val="Anrede"/>
    <w:uiPriority w:val="99"/>
    <w:semiHidden/>
    <w:rsid w:val="009F4AC2"/>
    <w:rPr>
      <w:rFonts w:eastAsia="Times New Roman" w:cs="Times New Roman"/>
      <w:szCs w:val="20"/>
      <w:lang w:val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9F4AC2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ntext"/>
    <w:uiPriority w:val="1"/>
    <w:rsid w:val="009F4AC2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Standard"/>
    <w:uiPriority w:val="2"/>
    <w:rsid w:val="009F4AC2"/>
    <w:pPr>
      <w:spacing w:before="180" w:after="60"/>
      <w:ind w:left="544" w:hanging="544"/>
    </w:pPr>
    <w:rPr>
      <w:sz w:val="24"/>
    </w:rPr>
  </w:style>
  <w:style w:type="paragraph" w:styleId="Listenabsatz">
    <w:name w:val="List Paragraph"/>
    <w:basedOn w:val="Standard"/>
    <w:uiPriority w:val="34"/>
    <w:rsid w:val="009F4AC2"/>
    <w:pPr>
      <w:ind w:left="720"/>
    </w:pPr>
  </w:style>
  <w:style w:type="character" w:styleId="IntensiverVerweis">
    <w:name w:val="Intense Reference"/>
    <w:basedOn w:val="Absatz-Standardschriftart"/>
    <w:uiPriority w:val="32"/>
    <w:rsid w:val="009F4AC2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Standard"/>
    <w:semiHidden/>
    <w:rsid w:val="009F4AC2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StandardWeb"/>
    <w:uiPriority w:val="2"/>
    <w:rsid w:val="009F4AC2"/>
    <w:rPr>
      <w:rFonts w:asciiTheme="minorHAnsi" w:hAnsiTheme="minorHAnsi"/>
      <w:b/>
      <w:color w:val="E5546C"/>
      <w:sz w:val="22"/>
    </w:rPr>
  </w:style>
  <w:style w:type="paragraph" w:styleId="StandardWeb">
    <w:name w:val="Normal (Web)"/>
    <w:basedOn w:val="Standard"/>
    <w:uiPriority w:val="99"/>
    <w:semiHidden/>
    <w:unhideWhenUsed/>
    <w:rsid w:val="009F4AC2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9F4AC2"/>
  </w:style>
  <w:style w:type="paragraph" w:customStyle="1" w:styleId="26TBQuote">
    <w:name w:val="26 TB Quote"/>
    <w:next w:val="28TBText"/>
    <w:rsid w:val="009F4AC2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character" w:styleId="BesuchterLink">
    <w:name w:val="FollowedHyperlink"/>
    <w:basedOn w:val="Absatz-Standardschriftart"/>
    <w:uiPriority w:val="99"/>
    <w:semiHidden/>
    <w:unhideWhenUsed/>
    <w:rsid w:val="009F4AC2"/>
    <w:rPr>
      <w:color w:val="00A9F4" w:themeColor="followedHyperlink"/>
      <w:u w:val="singl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220" w:hanging="220"/>
    </w:pPr>
  </w:style>
  <w:style w:type="character" w:styleId="Platzhaltertext">
    <w:name w:val="Placeholder Text"/>
    <w:basedOn w:val="Absatz-Standardschriftart"/>
    <w:uiPriority w:val="99"/>
    <w:semiHidden/>
    <w:rsid w:val="009F4AC2"/>
    <w:rPr>
      <w:color w:val="808080"/>
    </w:rPr>
  </w:style>
  <w:style w:type="paragraph" w:styleId="Verzeichnis2">
    <w:name w:val="toc 2"/>
    <w:basedOn w:val="00Body"/>
    <w:next w:val="Standard"/>
    <w:autoRedefine/>
    <w:uiPriority w:val="39"/>
    <w:unhideWhenUsed/>
    <w:rsid w:val="009F4AC2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NormaleTabelle"/>
    <w:uiPriority w:val="99"/>
    <w:rsid w:val="009F4AC2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9F4AC2"/>
    <w:pPr>
      <w:spacing w:before="60" w:after="480"/>
    </w:pPr>
  </w:style>
  <w:style w:type="paragraph" w:styleId="Verzeichnis3">
    <w:name w:val="toc 3"/>
    <w:basedOn w:val="Standard"/>
    <w:next w:val="Standard"/>
    <w:autoRedefine/>
    <w:uiPriority w:val="39"/>
    <w:unhideWhenUsed/>
    <w:rsid w:val="009F4AC2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Standard"/>
    <w:rsid w:val="009F4AC2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Standard"/>
    <w:rsid w:val="009F4AC2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9F4AC2"/>
    <w:pPr>
      <w:pageBreakBefore/>
    </w:pPr>
    <w:rPr>
      <w:sz w:val="60"/>
    </w:rPr>
  </w:style>
  <w:style w:type="paragraph" w:styleId="Aufzhlungszeichen">
    <w:name w:val="List Bullet"/>
    <w:basedOn w:val="01B1Dot"/>
    <w:uiPriority w:val="99"/>
    <w:semiHidden/>
    <w:rsid w:val="009F4AC2"/>
    <w:rPr>
      <w:rFonts w:eastAsiaTheme="minorHAnsi"/>
    </w:rPr>
  </w:style>
  <w:style w:type="paragraph" w:styleId="Aufzhlungszeichen2">
    <w:name w:val="List Bullet 2"/>
    <w:basedOn w:val="01B2Dash"/>
    <w:uiPriority w:val="99"/>
    <w:semiHidden/>
    <w:rsid w:val="009F4AC2"/>
  </w:style>
  <w:style w:type="paragraph" w:styleId="Aufzhlungszeichen4">
    <w:name w:val="List Bullet 4"/>
    <w:basedOn w:val="01B4Chevron"/>
    <w:uiPriority w:val="99"/>
    <w:semiHidden/>
    <w:rsid w:val="009F4AC2"/>
  </w:style>
  <w:style w:type="paragraph" w:styleId="Aufzhlungszeichen5">
    <w:name w:val="List Bullet 5"/>
    <w:basedOn w:val="01B5Square"/>
    <w:uiPriority w:val="99"/>
    <w:semiHidden/>
    <w:rsid w:val="009F4AC2"/>
  </w:style>
  <w:style w:type="paragraph" w:customStyle="1" w:styleId="12TableCaption">
    <w:name w:val="12 Table Caption"/>
    <w:basedOn w:val="00Body"/>
    <w:rsid w:val="009F4AC2"/>
    <w:pPr>
      <w:keepLines/>
      <w:spacing w:before="60" w:after="480" w:line="240" w:lineRule="auto"/>
      <w:contextualSpacing/>
    </w:pPr>
    <w:rPr>
      <w:sz w:val="18"/>
    </w:rPr>
  </w:style>
  <w:style w:type="paragraph" w:styleId="Verzeichnis4">
    <w:name w:val="toc 4"/>
    <w:basedOn w:val="Standard"/>
    <w:next w:val="Standard"/>
    <w:autoRedefine/>
    <w:uiPriority w:val="39"/>
    <w:unhideWhenUsed/>
    <w:rsid w:val="009F4AC2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9F4AC2"/>
    <w:pPr>
      <w:outlineLvl w:val="9"/>
    </w:pPr>
  </w:style>
  <w:style w:type="character" w:customStyle="1" w:styleId="00Bold">
    <w:name w:val="00 Bold"/>
    <w:basedOn w:val="Absatz-Standardschriftart"/>
    <w:uiPriority w:val="1"/>
    <w:rsid w:val="009F4AC2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9F4AC2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berschrift">
    <w:name w:val="index heading"/>
    <w:basedOn w:val="21MinorH2"/>
    <w:next w:val="Index1"/>
    <w:uiPriority w:val="99"/>
    <w:semiHidden/>
    <w:unhideWhenUsed/>
    <w:rsid w:val="009F4AC2"/>
    <w:pPr>
      <w:outlineLvl w:val="9"/>
    </w:pPr>
    <w:rPr>
      <w:rFonts w:eastAsiaTheme="majorEastAsia" w:cstheme="majorBidi"/>
      <w:bCs/>
    </w:rPr>
  </w:style>
  <w:style w:type="paragraph" w:styleId="Umschlagadresse">
    <w:name w:val="envelope address"/>
    <w:basedOn w:val="Standard"/>
    <w:uiPriority w:val="99"/>
    <w:semiHidden/>
    <w:unhideWhenUsed/>
    <w:rsid w:val="009F4AC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9F4AC2"/>
    <w:pPr>
      <w:spacing w:after="0" w:line="240" w:lineRule="auto"/>
    </w:pPr>
    <w:rPr>
      <w:rFonts w:eastAsiaTheme="majorEastAsia" w:cstheme="majorBidi"/>
      <w:sz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rsid w:val="009F4AC2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4AC2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4AC2"/>
    <w:rPr>
      <w:rFonts w:eastAsia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A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AC2"/>
    <w:rPr>
      <w:rFonts w:eastAsia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AC2"/>
    <w:rPr>
      <w:rFonts w:ascii="Segoe UI" w:eastAsia="Times New Roman" w:hAnsi="Segoe UI" w:cs="Segoe UI"/>
      <w:sz w:val="18"/>
      <w:szCs w:val="18"/>
      <w:lang w:val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F4AC2"/>
    <w:pPr>
      <w:spacing w:after="100"/>
      <w:ind w:left="878" w:right="432"/>
    </w:pPr>
  </w:style>
  <w:style w:type="paragraph" w:customStyle="1" w:styleId="994Date">
    <w:name w:val="99.4 Date"/>
    <w:basedOn w:val="992Subtitle"/>
    <w:rsid w:val="009F4AC2"/>
    <w:rPr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F4AC2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F4AC2"/>
    <w:rPr>
      <w:rFonts w:eastAsia="Times New Roman" w:cs="Times New Roman"/>
      <w:szCs w:val="20"/>
      <w:lang w:val="en-US"/>
    </w:rPr>
  </w:style>
  <w:style w:type="numbering" w:styleId="111111">
    <w:name w:val="Outline List 2"/>
    <w:basedOn w:val="KeineListe"/>
    <w:uiPriority w:val="99"/>
    <w:semiHidden/>
    <w:unhideWhenUsed/>
    <w:rsid w:val="009F4AC2"/>
    <w:pPr>
      <w:numPr>
        <w:numId w:val="43"/>
      </w:numPr>
    </w:pPr>
  </w:style>
  <w:style w:type="numbering" w:styleId="1ai">
    <w:name w:val="Outline List 1"/>
    <w:basedOn w:val="KeineListe"/>
    <w:uiPriority w:val="99"/>
    <w:semiHidden/>
    <w:unhideWhenUsed/>
    <w:rsid w:val="009F4AC2"/>
    <w:pPr>
      <w:numPr>
        <w:numId w:val="44"/>
      </w:numPr>
    </w:pPr>
  </w:style>
  <w:style w:type="numbering" w:styleId="ArtikelAbschnitt">
    <w:name w:val="Outline List 3"/>
    <w:basedOn w:val="KeineListe"/>
    <w:uiPriority w:val="99"/>
    <w:semiHidden/>
    <w:unhideWhenUsed/>
    <w:rsid w:val="009F4AC2"/>
    <w:pPr>
      <w:numPr>
        <w:numId w:val="45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F4AC2"/>
  </w:style>
  <w:style w:type="paragraph" w:styleId="Blocktext">
    <w:name w:val="Block Text"/>
    <w:basedOn w:val="Standard"/>
    <w:uiPriority w:val="99"/>
    <w:semiHidden/>
    <w:unhideWhenUsed/>
    <w:rsid w:val="009F4AC2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F4AC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F4AC2"/>
    <w:rPr>
      <w:rFonts w:eastAsia="Times New Roman" w:cs="Times New Roman"/>
      <w:szCs w:val="20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F4AC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F4AC2"/>
    <w:rPr>
      <w:rFonts w:eastAsia="Times New Roman" w:cs="Times New Roman"/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F4AC2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F4AC2"/>
    <w:rPr>
      <w:rFonts w:eastAsia="Times New Roman" w:cs="Times New Roman"/>
      <w:szCs w:val="20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F4AC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F4AC2"/>
    <w:rPr>
      <w:rFonts w:eastAsia="Times New Roman" w:cs="Times New Roman"/>
      <w:szCs w:val="20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F4AC2"/>
    <w:pPr>
      <w:spacing w:after="18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F4AC2"/>
    <w:rPr>
      <w:rFonts w:eastAsia="Times New Roman" w:cs="Times New Roman"/>
      <w:szCs w:val="20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F4AC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F4AC2"/>
    <w:rPr>
      <w:rFonts w:eastAsia="Times New Roman" w:cs="Times New Roman"/>
      <w:szCs w:val="20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F4AC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F4AC2"/>
    <w:rPr>
      <w:rFonts w:eastAsia="Times New Roman" w:cs="Times New Roman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rsid w:val="009F4AC2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rsid w:val="009F4AC2"/>
    <w:pPr>
      <w:spacing w:after="200" w:line="240" w:lineRule="auto"/>
    </w:pPr>
    <w:rPr>
      <w:i/>
      <w:iCs/>
      <w:color w:val="051C2C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F4AC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F4AC2"/>
    <w:rPr>
      <w:rFonts w:eastAsia="Times New Roman" w:cs="Times New Roman"/>
      <w:szCs w:val="20"/>
      <w:lang w:val="en-US"/>
    </w:rPr>
  </w:style>
  <w:style w:type="table" w:styleId="FarbigesRaster">
    <w:name w:val="Colorful Grid"/>
    <w:basedOn w:val="NormaleTabelle"/>
    <w:uiPriority w:val="73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F4AC2"/>
  </w:style>
  <w:style w:type="character" w:customStyle="1" w:styleId="DatumZchn">
    <w:name w:val="Datum Zchn"/>
    <w:basedOn w:val="Absatz-Standardschriftart"/>
    <w:link w:val="Datum"/>
    <w:uiPriority w:val="99"/>
    <w:semiHidden/>
    <w:rsid w:val="009F4AC2"/>
    <w:rPr>
      <w:rFonts w:eastAsia="Times New Roman" w:cs="Times New Roman"/>
      <w:szCs w:val="20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F4AC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F4AC2"/>
    <w:rPr>
      <w:rFonts w:ascii="Segoe UI" w:eastAsia="Times New Roman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rsid w:val="009F4AC2"/>
    <w:rPr>
      <w:i/>
      <w:iCs/>
    </w:rPr>
  </w:style>
  <w:style w:type="table" w:styleId="Gitternetztabelle1hell">
    <w:name w:val="Grid Table 1 Light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9F4AC2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9F4AC2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9F4AC2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9F4AC2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9F4AC2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9F4AC2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9F4AC2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9F4AC2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9F4AC2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9F4AC2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9F4AC2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9F4AC2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Absatz-Standardschriftart"/>
    <w:uiPriority w:val="99"/>
    <w:semiHidden/>
    <w:unhideWhenUsed/>
    <w:rsid w:val="009F4AC2"/>
    <w:rPr>
      <w:color w:val="2B579A"/>
      <w:shd w:val="clear" w:color="auto" w:fill="E1DFDD"/>
    </w:rPr>
  </w:style>
  <w:style w:type="character" w:styleId="HTMLAkronym">
    <w:name w:val="HTML Acronym"/>
    <w:basedOn w:val="Absatz-Standardschriftart"/>
    <w:uiPriority w:val="99"/>
    <w:semiHidden/>
    <w:unhideWhenUsed/>
    <w:rsid w:val="009F4AC2"/>
  </w:style>
  <w:style w:type="paragraph" w:styleId="HTMLAdresse">
    <w:name w:val="HTML Address"/>
    <w:basedOn w:val="Standard"/>
    <w:link w:val="HTMLAdresseZchn"/>
    <w:uiPriority w:val="99"/>
    <w:semiHidden/>
    <w:unhideWhenUsed/>
    <w:rsid w:val="009F4AC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F4AC2"/>
    <w:rPr>
      <w:rFonts w:eastAsia="Times New Roman" w:cs="Times New Roman"/>
      <w:i/>
      <w:iCs/>
      <w:szCs w:val="20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9F4AC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F4AC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F4AC2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9F4AC2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F4AC2"/>
    <w:pPr>
      <w:spacing w:after="0"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F4AC2"/>
    <w:rPr>
      <w:rFonts w:ascii="Consolas" w:eastAsia="Times New Roman" w:hAnsi="Consolas" w:cs="Times New Roman"/>
      <w:sz w:val="20"/>
      <w:szCs w:val="20"/>
      <w:lang w:val="en-US"/>
    </w:rPr>
  </w:style>
  <w:style w:type="character" w:styleId="HTMLBeispiel">
    <w:name w:val="HTML Sample"/>
    <w:basedOn w:val="Absatz-Standardschriftart"/>
    <w:uiPriority w:val="99"/>
    <w:semiHidden/>
    <w:unhideWhenUsed/>
    <w:rsid w:val="009F4AC2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9F4AC2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9F4AC2"/>
    <w:rPr>
      <w:i/>
      <w:iCs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F4AC2"/>
    <w:pPr>
      <w:spacing w:after="0" w:line="240" w:lineRule="auto"/>
      <w:ind w:left="1980" w:hanging="220"/>
    </w:pPr>
  </w:style>
  <w:style w:type="character" w:styleId="IntensiveHervorhebung">
    <w:name w:val="Intense Emphasis"/>
    <w:basedOn w:val="Absatz-Standardschriftart"/>
    <w:uiPriority w:val="21"/>
    <w:rsid w:val="009F4AC2"/>
    <w:rPr>
      <w:i/>
      <w:iCs/>
      <w:color w:val="051C2C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9F4AC2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4AC2"/>
    <w:rPr>
      <w:rFonts w:eastAsia="Times New Roman" w:cs="Times New Roman"/>
      <w:i/>
      <w:iCs/>
      <w:color w:val="051C2C" w:themeColor="accent1"/>
      <w:szCs w:val="20"/>
      <w:lang w:val="en-US"/>
    </w:rPr>
  </w:style>
  <w:style w:type="table" w:styleId="HellesRaster">
    <w:name w:val="Light Grid"/>
    <w:basedOn w:val="NormaleTabelle"/>
    <w:uiPriority w:val="62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F4A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F4AC2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9F4AC2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9F4AC2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9F4AC2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9F4AC2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9F4AC2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9F4AC2"/>
  </w:style>
  <w:style w:type="paragraph" w:styleId="Liste">
    <w:name w:val="List"/>
    <w:basedOn w:val="Standard"/>
    <w:uiPriority w:val="99"/>
    <w:semiHidden/>
    <w:unhideWhenUsed/>
    <w:rsid w:val="009F4AC2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F4AC2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F4AC2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F4AC2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9F4AC2"/>
    <w:pPr>
      <w:ind w:left="1415" w:hanging="283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F4AC2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F4AC2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F4AC2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F4AC2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9F4AC2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F4AC2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F4AC2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F4AC2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F4AC2"/>
    <w:pPr>
      <w:numPr>
        <w:numId w:val="10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9F4AC2"/>
    <w:pPr>
      <w:numPr>
        <w:numId w:val="11"/>
      </w:numPr>
      <w:contextualSpacing/>
    </w:pPr>
  </w:style>
  <w:style w:type="table" w:styleId="Listentabelle1hell">
    <w:name w:val="List Table 1 Light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entabelle2">
    <w:name w:val="List Table 2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entabelle3">
    <w:name w:val="List Table 3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9F4AC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9F4AC2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9F4AC2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9F4AC2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9F4AC2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9F4AC2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9F4AC2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9F4AC2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9F4AC2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9F4AC2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9F4AC2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9F4AC2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9F4AC2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9F4A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F4AC2"/>
    <w:rPr>
      <w:rFonts w:ascii="Consolas" w:eastAsia="Times New Roman" w:hAnsi="Consolas" w:cs="Times New Roman"/>
      <w:sz w:val="20"/>
      <w:szCs w:val="20"/>
      <w:lang w:val="en-US"/>
    </w:rPr>
  </w:style>
  <w:style w:type="table" w:styleId="MittleresRaster1">
    <w:name w:val="Medium Grid 1"/>
    <w:basedOn w:val="NormaleTabelle"/>
    <w:uiPriority w:val="67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9F4A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9F4A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9F4AC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rwhnung">
    <w:name w:val="Mention"/>
    <w:basedOn w:val="Absatz-Standardschriftart"/>
    <w:uiPriority w:val="99"/>
    <w:semiHidden/>
    <w:unhideWhenUsed/>
    <w:rsid w:val="009F4AC2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F4A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F4AC2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F4AC2"/>
    <w:pPr>
      <w:ind w:left="708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F4AC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F4AC2"/>
    <w:rPr>
      <w:rFonts w:eastAsia="Times New Roman" w:cs="Times New Roman"/>
      <w:szCs w:val="20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9F4AC2"/>
  </w:style>
  <w:style w:type="table" w:styleId="EinfacheTabelle1">
    <w:name w:val="Plain Table 1"/>
    <w:basedOn w:val="NormaleTabelle"/>
    <w:uiPriority w:val="41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9F4A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9F4A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9F4AC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F4AC2"/>
    <w:rPr>
      <w:rFonts w:ascii="Consolas" w:eastAsia="Times New Roman" w:hAnsi="Consolas" w:cs="Times New Roman"/>
      <w:sz w:val="21"/>
      <w:szCs w:val="21"/>
      <w:lang w:val="en-US"/>
    </w:rPr>
  </w:style>
  <w:style w:type="paragraph" w:styleId="Zitat">
    <w:name w:val="Quote"/>
    <w:basedOn w:val="Standard"/>
    <w:next w:val="Standard"/>
    <w:link w:val="ZitatZchn"/>
    <w:uiPriority w:val="29"/>
    <w:rsid w:val="009F4AC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4AC2"/>
    <w:rPr>
      <w:rFonts w:eastAsia="Times New Roman" w:cs="Times New Roman"/>
      <w:i/>
      <w:iCs/>
      <w:color w:val="404040" w:themeColor="text1" w:themeTint="BF"/>
      <w:szCs w:val="20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9F4AC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F4AC2"/>
    <w:rPr>
      <w:rFonts w:eastAsia="Times New Roman" w:cs="Times New Roman"/>
      <w:szCs w:val="20"/>
      <w:lang w:val="en-US"/>
    </w:rPr>
  </w:style>
  <w:style w:type="character" w:styleId="SmartHyperlink">
    <w:name w:val="Smart Hyperlink"/>
    <w:basedOn w:val="Absatz-Standardschriftart"/>
    <w:uiPriority w:val="99"/>
    <w:semiHidden/>
    <w:unhideWhenUsed/>
    <w:rsid w:val="009F4AC2"/>
    <w:rPr>
      <w:u w:val="dotted"/>
    </w:rPr>
  </w:style>
  <w:style w:type="character" w:styleId="SmartLink">
    <w:name w:val="Smart Link"/>
    <w:basedOn w:val="Absatz-Standardschriftart"/>
    <w:uiPriority w:val="99"/>
    <w:semiHidden/>
    <w:unhideWhenUsed/>
    <w:rsid w:val="009F4AC2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rsid w:val="009F4AC2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rsid w:val="009F4AC2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4AC2"/>
    <w:rPr>
      <w:rFonts w:eastAsiaTheme="minorEastAsia"/>
      <w:color w:val="5A5A5A" w:themeColor="text1" w:themeTint="A5"/>
      <w:spacing w:val="15"/>
      <w:lang w:val="en-US"/>
    </w:rPr>
  </w:style>
  <w:style w:type="character" w:styleId="SchwacheHervorhebung">
    <w:name w:val="Subtle Emphasis"/>
    <w:basedOn w:val="Absatz-Standardschriftart"/>
    <w:uiPriority w:val="19"/>
    <w:rsid w:val="009F4AC2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rsid w:val="009F4AC2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9F4AC2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9F4AC2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9F4AC2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9F4AC2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9F4AC2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9F4AC2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9F4AC2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9F4AC2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9F4AC2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9F4A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F4AC2"/>
    <w:pPr>
      <w:spacing w:after="0"/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F4AC2"/>
    <w:pPr>
      <w:spacing w:after="0"/>
    </w:pPr>
  </w:style>
  <w:style w:type="table" w:styleId="TabelleProfessionell">
    <w:name w:val="Table Professional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9F4AC2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9F4AC2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9F4AC2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9F4AC2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9F4AC2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9F4AC2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9F4A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9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cKinsey White 16x9">
  <a:themeElements>
    <a:clrScheme name="Custom 26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2251FF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">
      <a:srgbClr val="2251FF"/>
    </a:custClr>
    <a:custClr name="Cyan">
      <a:srgbClr val="00A9F4"/>
    </a:custClr>
    <a:custClr name="Pale Blue">
      <a:srgbClr val="6DC1DB"/>
    </a:custClr>
    <a:custClr name="Super Light Gray">
      <a:srgbClr val="D0D0D0"/>
    </a:custClr>
    <a:custClr name="Pink">
      <a:srgbClr val="E8BDAD"/>
    </a:custClr>
    <a:custClr name="Orange">
      <a:srgbClr val="FAA082"/>
    </a:custClr>
    <a:custClr name="Red">
      <a:srgbClr val="E5546C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6</Words>
  <Characters>6156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eik</dc:creator>
  <cp:keywords/>
  <dc:description/>
  <cp:lastModifiedBy>Lisa Weik</cp:lastModifiedBy>
  <cp:revision>5</cp:revision>
  <dcterms:created xsi:type="dcterms:W3CDTF">2023-11-10T18:02:00Z</dcterms:created>
  <dcterms:modified xsi:type="dcterms:W3CDTF">2023-12-3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258917-277f-42cd-a3cd-14c4e9ee58bc_Enabled">
    <vt:lpwstr>true</vt:lpwstr>
  </property>
  <property fmtid="{D5CDD505-2E9C-101B-9397-08002B2CF9AE}" pid="3" name="MSIP_Label_9d258917-277f-42cd-a3cd-14c4e9ee58bc_SetDate">
    <vt:lpwstr>2023-11-10T14:44:09Z</vt:lpwstr>
  </property>
  <property fmtid="{D5CDD505-2E9C-101B-9397-08002B2CF9AE}" pid="4" name="MSIP_Label_9d258917-277f-42cd-a3cd-14c4e9ee58bc_Method">
    <vt:lpwstr>Standard</vt:lpwstr>
  </property>
  <property fmtid="{D5CDD505-2E9C-101B-9397-08002B2CF9AE}" pid="5" name="MSIP_Label_9d258917-277f-42cd-a3cd-14c4e9ee58bc_Name">
    <vt:lpwstr>restricted</vt:lpwstr>
  </property>
  <property fmtid="{D5CDD505-2E9C-101B-9397-08002B2CF9AE}" pid="6" name="MSIP_Label_9d258917-277f-42cd-a3cd-14c4e9ee58bc_SiteId">
    <vt:lpwstr>38ae3bcd-9579-4fd4-adda-b42e1495d55a</vt:lpwstr>
  </property>
  <property fmtid="{D5CDD505-2E9C-101B-9397-08002B2CF9AE}" pid="7" name="MSIP_Label_9d258917-277f-42cd-a3cd-14c4e9ee58bc_ActionId">
    <vt:lpwstr>07cb113d-4e57-4588-bc15-31808574c662</vt:lpwstr>
  </property>
  <property fmtid="{D5CDD505-2E9C-101B-9397-08002B2CF9AE}" pid="8" name="MSIP_Label_9d258917-277f-42cd-a3cd-14c4e9ee58bc_ContentBits">
    <vt:lpwstr>0</vt:lpwstr>
  </property>
</Properties>
</file>